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31C5A" w14:textId="09DE8CAC" w:rsidR="00EF6ED5" w:rsidRDefault="00EF6ED5" w:rsidP="00EF6ED5">
      <w:pPr>
        <w:jc w:val="center"/>
        <w:rPr>
          <w:rFonts w:ascii="Arial Narrow" w:eastAsia="Times New Roman" w:hAnsi="Arial Narrow" w:cs="Times New Roman"/>
          <w:b/>
          <w:sz w:val="28"/>
          <w:szCs w:val="28"/>
          <w:lang w:val="en-US"/>
        </w:rPr>
      </w:pPr>
      <w:r w:rsidRPr="00EF6ED5">
        <w:rPr>
          <w:rFonts w:ascii="Arial Narrow" w:eastAsia="Times New Roman" w:hAnsi="Arial Narrow" w:cs="Times New Roman"/>
          <w:b/>
          <w:sz w:val="28"/>
          <w:szCs w:val="28"/>
          <w:lang w:val="en-US"/>
        </w:rPr>
        <w:t>SUPPLEMENTARY INFORMATION</w:t>
      </w:r>
    </w:p>
    <w:p w14:paraId="39C768D8" w14:textId="77777777" w:rsidR="002F51E3" w:rsidRPr="00EF6ED5" w:rsidRDefault="002F51E3" w:rsidP="00EF6ED5">
      <w:pPr>
        <w:jc w:val="center"/>
        <w:rPr>
          <w:rFonts w:ascii="Arial Narrow" w:eastAsia="Times New Roman" w:hAnsi="Arial Narrow" w:cs="Times New Roman"/>
          <w:b/>
          <w:sz w:val="28"/>
          <w:szCs w:val="28"/>
          <w:lang w:val="en-US"/>
        </w:rPr>
      </w:pPr>
    </w:p>
    <w:p w14:paraId="1489E9E4" w14:textId="77777777" w:rsidR="002F51E3" w:rsidRPr="002F51E3" w:rsidRDefault="002F51E3" w:rsidP="002F51E3">
      <w:pPr>
        <w:pStyle w:val="Nzev"/>
        <w:spacing w:after="240" w:line="480" w:lineRule="auto"/>
        <w:jc w:val="both"/>
        <w:rPr>
          <w:rFonts w:ascii="Arial Narrow" w:eastAsia="Times New Roman" w:hAnsi="Arial Narrow" w:cs="Times New Roman"/>
          <w:b/>
          <w:spacing w:val="0"/>
          <w:kern w:val="0"/>
          <w:sz w:val="28"/>
          <w:szCs w:val="28"/>
          <w:lang w:val="en-US" w:eastAsia="en-US"/>
        </w:rPr>
      </w:pPr>
      <w:r w:rsidRPr="002F51E3">
        <w:rPr>
          <w:rFonts w:ascii="Arial Narrow" w:eastAsia="Times New Roman" w:hAnsi="Arial Narrow" w:cs="Times New Roman"/>
          <w:b/>
          <w:spacing w:val="0"/>
          <w:kern w:val="0"/>
          <w:sz w:val="28"/>
          <w:szCs w:val="28"/>
          <w:lang w:val="en-US" w:eastAsia="en-US"/>
        </w:rPr>
        <w:t>Bisphenols in Daily Clothes from Conventional and Recycled Material: Evaluation of Dermal Exposure to Potentially Toxic Substances</w:t>
      </w:r>
    </w:p>
    <w:p w14:paraId="7A82939C" w14:textId="3D6EF853" w:rsidR="00EF6ED5" w:rsidRPr="00D378B5" w:rsidRDefault="00EF6ED5" w:rsidP="00EF6ED5">
      <w:pPr>
        <w:spacing w:line="360" w:lineRule="auto"/>
        <w:rPr>
          <w:rFonts w:ascii="Arial Narrow" w:hAnsi="Arial Narrow"/>
          <w:lang w:val="en-US"/>
        </w:rPr>
      </w:pPr>
      <w:r w:rsidRPr="00D378B5">
        <w:rPr>
          <w:rFonts w:ascii="Arial Narrow" w:hAnsi="Arial Narrow"/>
          <w:lang w:val="en-US"/>
        </w:rPr>
        <w:t>Jurikova M</w:t>
      </w:r>
      <w:r w:rsidRPr="00D378B5">
        <w:rPr>
          <w:rFonts w:ascii="Arial Narrow" w:hAnsi="Arial Narrow"/>
          <w:vertAlign w:val="superscript"/>
          <w:lang w:val="en-US"/>
        </w:rPr>
        <w:t>a</w:t>
      </w:r>
      <w:r w:rsidRPr="00D378B5">
        <w:rPr>
          <w:rFonts w:ascii="Arial Narrow" w:hAnsi="Arial Narrow"/>
          <w:lang w:val="en-US"/>
        </w:rPr>
        <w:t xml:space="preserve">., Dvorakova </w:t>
      </w:r>
      <w:proofErr w:type="spellStart"/>
      <w:r w:rsidRPr="00D378B5">
        <w:rPr>
          <w:rFonts w:ascii="Arial Narrow" w:hAnsi="Arial Narrow"/>
          <w:lang w:val="en-US"/>
        </w:rPr>
        <w:t>D.</w:t>
      </w:r>
      <w:r w:rsidRPr="00D378B5">
        <w:rPr>
          <w:rFonts w:ascii="Arial Narrow" w:hAnsi="Arial Narrow"/>
          <w:vertAlign w:val="superscript"/>
          <w:lang w:val="en-US"/>
        </w:rPr>
        <w:t>a</w:t>
      </w:r>
      <w:proofErr w:type="spellEnd"/>
      <w:r w:rsidRPr="00D378B5">
        <w:rPr>
          <w:rFonts w:ascii="Arial Narrow" w:hAnsi="Arial Narrow"/>
          <w:lang w:val="en-US"/>
        </w:rPr>
        <w:t xml:space="preserve">, </w:t>
      </w:r>
      <w:r w:rsidR="00E4483B" w:rsidRPr="00D378B5">
        <w:rPr>
          <w:rFonts w:ascii="Arial Narrow" w:hAnsi="Arial Narrow"/>
          <w:lang w:val="en-US"/>
        </w:rPr>
        <w:t xml:space="preserve">Bechynska </w:t>
      </w:r>
      <w:proofErr w:type="spellStart"/>
      <w:r w:rsidR="00E4483B" w:rsidRPr="00D378B5">
        <w:rPr>
          <w:rFonts w:ascii="Arial Narrow" w:hAnsi="Arial Narrow"/>
          <w:lang w:val="en-US"/>
        </w:rPr>
        <w:t>K.</w:t>
      </w:r>
      <w:r w:rsidR="00E4483B" w:rsidRPr="00D378B5">
        <w:rPr>
          <w:rFonts w:ascii="Arial Narrow" w:hAnsi="Arial Narrow"/>
          <w:vertAlign w:val="superscript"/>
          <w:lang w:val="en-US"/>
        </w:rPr>
        <w:t>a</w:t>
      </w:r>
      <w:proofErr w:type="spellEnd"/>
      <w:r w:rsidR="00E4483B" w:rsidRPr="00D378B5">
        <w:rPr>
          <w:rFonts w:ascii="Arial Narrow" w:hAnsi="Arial Narrow"/>
          <w:lang w:val="en-US"/>
        </w:rPr>
        <w:t xml:space="preserve">, </w:t>
      </w:r>
      <w:r w:rsidRPr="00D378B5">
        <w:rPr>
          <w:rFonts w:ascii="Arial Narrow" w:hAnsi="Arial Narrow"/>
          <w:lang w:val="en-US"/>
        </w:rPr>
        <w:t xml:space="preserve">Pulkrabova </w:t>
      </w:r>
      <w:proofErr w:type="spellStart"/>
      <w:r w:rsidRPr="00D378B5">
        <w:rPr>
          <w:rFonts w:ascii="Arial Narrow" w:hAnsi="Arial Narrow"/>
          <w:lang w:val="en-US"/>
        </w:rPr>
        <w:t>J.</w:t>
      </w:r>
      <w:r w:rsidRPr="00D378B5">
        <w:rPr>
          <w:rFonts w:ascii="Arial Narrow" w:hAnsi="Arial Narrow"/>
          <w:vertAlign w:val="superscript"/>
          <w:lang w:val="en-US"/>
        </w:rPr>
        <w:t>a</w:t>
      </w:r>
      <w:proofErr w:type="spellEnd"/>
      <w:r w:rsidRPr="00D378B5">
        <w:rPr>
          <w:rFonts w:ascii="Arial Narrow" w:hAnsi="Arial Narrow"/>
          <w:lang w:val="en-US"/>
        </w:rPr>
        <w:t>*</w:t>
      </w:r>
    </w:p>
    <w:p w14:paraId="7E65D429" w14:textId="77777777" w:rsidR="00EF6ED5" w:rsidRPr="00EF6ED5" w:rsidRDefault="00EF6ED5" w:rsidP="00EF6ED5">
      <w:pPr>
        <w:autoSpaceDE w:val="0"/>
        <w:autoSpaceDN w:val="0"/>
        <w:adjustRightInd w:val="0"/>
        <w:spacing w:line="360" w:lineRule="auto"/>
        <w:rPr>
          <w:rFonts w:ascii="Arial Narrow" w:hAnsi="Arial Narrow"/>
          <w:sz w:val="20"/>
          <w:szCs w:val="20"/>
          <w:lang w:val="en-US"/>
        </w:rPr>
      </w:pPr>
      <w:proofErr w:type="spellStart"/>
      <w:r w:rsidRPr="00EF6ED5">
        <w:rPr>
          <w:rFonts w:ascii="Arial Narrow" w:hAnsi="Arial Narrow"/>
          <w:sz w:val="20"/>
          <w:szCs w:val="20"/>
          <w:vertAlign w:val="superscript"/>
          <w:lang w:val="en-US"/>
        </w:rPr>
        <w:t>a</w:t>
      </w:r>
      <w:r w:rsidRPr="00EF6ED5">
        <w:rPr>
          <w:rFonts w:ascii="Arial Narrow" w:eastAsia="Times New Roman" w:hAnsi="Arial Narrow" w:cs="Times New Roman"/>
          <w:sz w:val="20"/>
          <w:szCs w:val="20"/>
          <w:lang w:val="en-US" w:eastAsia="cs-CZ"/>
        </w:rPr>
        <w:t>University</w:t>
      </w:r>
      <w:proofErr w:type="spellEnd"/>
      <w:r w:rsidRPr="00EF6ED5">
        <w:rPr>
          <w:rFonts w:ascii="Arial Narrow" w:eastAsia="Times New Roman" w:hAnsi="Arial Narrow" w:cs="Times New Roman"/>
          <w:sz w:val="20"/>
          <w:szCs w:val="20"/>
          <w:lang w:val="en-US" w:eastAsia="cs-CZ"/>
        </w:rPr>
        <w:t xml:space="preserve"> of Chemistry and Technology (UCT), Prague, Faculty of Food and Biochemical Technology,</w:t>
      </w:r>
      <w:r w:rsidRPr="00EF6ED5">
        <w:rPr>
          <w:rFonts w:ascii="Arial Narrow" w:hAnsi="Arial Narrow"/>
          <w:sz w:val="20"/>
          <w:szCs w:val="20"/>
          <w:lang w:val="en-US"/>
        </w:rPr>
        <w:t xml:space="preserve"> </w:t>
      </w:r>
      <w:r w:rsidRPr="00EF6ED5">
        <w:rPr>
          <w:rFonts w:ascii="Arial Narrow" w:eastAsia="Times New Roman" w:hAnsi="Arial Narrow" w:cs="Times New Roman"/>
          <w:sz w:val="20"/>
          <w:szCs w:val="20"/>
          <w:lang w:val="en-US" w:eastAsia="cs-CZ"/>
        </w:rPr>
        <w:t xml:space="preserve">6 Department of Food Analysis and Nutrition, </w:t>
      </w:r>
      <w:proofErr w:type="spellStart"/>
      <w:r w:rsidRPr="00EF6ED5">
        <w:rPr>
          <w:rFonts w:ascii="Arial Narrow" w:eastAsia="Times New Roman" w:hAnsi="Arial Narrow" w:cs="Times New Roman"/>
          <w:sz w:val="20"/>
          <w:szCs w:val="20"/>
          <w:lang w:val="en-US" w:eastAsia="cs-CZ"/>
        </w:rPr>
        <w:t>Technicka</w:t>
      </w:r>
      <w:proofErr w:type="spellEnd"/>
      <w:r w:rsidRPr="00EF6ED5">
        <w:rPr>
          <w:rFonts w:ascii="Arial Narrow" w:eastAsia="Times New Roman" w:hAnsi="Arial Narrow" w:cs="Times New Roman"/>
          <w:sz w:val="20"/>
          <w:szCs w:val="20"/>
          <w:lang w:val="en-US" w:eastAsia="cs-CZ"/>
        </w:rPr>
        <w:t xml:space="preserve"> 5, 166 28, Prague, Czech Republic</w:t>
      </w:r>
    </w:p>
    <w:p w14:paraId="238918EA" w14:textId="77777777" w:rsidR="00EF6ED5" w:rsidRPr="00EF6ED5" w:rsidRDefault="00EF6ED5" w:rsidP="00EF6ED5">
      <w:pPr>
        <w:spacing w:line="360" w:lineRule="auto"/>
        <w:rPr>
          <w:rFonts w:ascii="Arial Narrow" w:hAnsi="Arial Narrow"/>
          <w:iCs/>
          <w:sz w:val="20"/>
          <w:szCs w:val="20"/>
          <w:lang w:val="en-US"/>
        </w:rPr>
      </w:pPr>
      <w:r w:rsidRPr="00EF6ED5">
        <w:rPr>
          <w:rFonts w:ascii="Arial Narrow" w:hAnsi="Arial Narrow"/>
          <w:iCs/>
          <w:sz w:val="20"/>
          <w:szCs w:val="20"/>
          <w:lang w:val="en-US"/>
        </w:rPr>
        <w:t>* corresponding author (jana.pulkrabova@vscht.cz)</w:t>
      </w:r>
    </w:p>
    <w:p w14:paraId="75CAA756" w14:textId="77777777" w:rsidR="00EF6ED5" w:rsidRPr="00EF6ED5" w:rsidRDefault="00EF6ED5" w:rsidP="009F574E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</w:p>
    <w:p w14:paraId="199C8080" w14:textId="77777777" w:rsidR="002C1432" w:rsidRDefault="00391C35" w:rsidP="009F574E">
      <w:pPr>
        <w:rPr>
          <w:ins w:id="0" w:author="Martina Juříková" w:date="2024-07-30T06:56:00Z" w16du:dateUtc="2024-07-30T04:56:00Z"/>
          <w:rFonts w:ascii="Arial Narrow" w:eastAsia="Times New Roman" w:hAnsi="Arial Narrow" w:cs="Times New Roman"/>
          <w:sz w:val="18"/>
          <w:szCs w:val="18"/>
          <w:lang w:val="en-US"/>
        </w:rPr>
      </w:pPr>
      <w:r>
        <w:rPr>
          <w:rFonts w:ascii="Arial Narrow" w:eastAsia="Times New Roman" w:hAnsi="Arial Narrow" w:cs="Times New Roman"/>
          <w:sz w:val="18"/>
          <w:szCs w:val="18"/>
          <w:lang w:val="en-US"/>
        </w:rPr>
        <w:br w:type="page"/>
      </w:r>
    </w:p>
    <w:p w14:paraId="14BC1484" w14:textId="445B0C65" w:rsidR="002C1432" w:rsidRDefault="002C1432" w:rsidP="009F574E">
      <w:pPr>
        <w:rPr>
          <w:ins w:id="1" w:author="Martina Juříková" w:date="2024-07-30T06:57:00Z" w16du:dateUtc="2024-07-30T04:57:00Z"/>
          <w:rFonts w:ascii="Arial Narrow" w:eastAsia="Times New Roman" w:hAnsi="Arial Narrow" w:cs="Times New Roman"/>
          <w:b/>
          <w:sz w:val="18"/>
          <w:szCs w:val="18"/>
          <w:lang w:val="en-US"/>
        </w:rPr>
      </w:pPr>
      <w:ins w:id="2" w:author="Martina Juříková" w:date="2024-07-30T06:57:00Z" w16du:dateUtc="2024-07-30T04:57:00Z">
        <w:r>
          <w:rPr>
            <w:rFonts w:ascii="Arial Narrow" w:eastAsia="Times New Roman" w:hAnsi="Arial Narrow" w:cs="Times New Roman"/>
            <w:b/>
            <w:sz w:val="18"/>
            <w:szCs w:val="18"/>
            <w:lang w:val="en-US"/>
          </w:rPr>
          <w:lastRenderedPageBreak/>
          <w:t xml:space="preserve">Text S1 </w:t>
        </w:r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Catalogue numbers of utilized analytical standards</w:t>
        </w:r>
      </w:ins>
    </w:p>
    <w:p w14:paraId="0370F265" w14:textId="3AA09935" w:rsidR="002C1432" w:rsidRPr="00044F6A" w:rsidRDefault="002C1432" w:rsidP="002C1432">
      <w:pPr>
        <w:pStyle w:val="Odstavecseseznamem"/>
        <w:numPr>
          <w:ilvl w:val="0"/>
          <w:numId w:val="2"/>
        </w:numPr>
        <w:rPr>
          <w:ins w:id="3" w:author="Martina Juříková" w:date="2024-07-30T07:00:00Z" w16du:dateUtc="2024-07-30T05:00:00Z"/>
          <w:rFonts w:ascii="Arial Narrow" w:eastAsia="Times New Roman" w:hAnsi="Arial Narrow" w:cs="Times New Roman"/>
          <w:bCs/>
          <w:sz w:val="18"/>
          <w:szCs w:val="18"/>
          <w:lang w:val="en-US"/>
        </w:rPr>
      </w:pPr>
      <w:ins w:id="4" w:author="Martina Juříková" w:date="2024-07-30T07:00:00Z" w16du:dateUtc="2024-07-30T05:00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 xml:space="preserve">Native analytical standards: </w:t>
        </w:r>
      </w:ins>
      <w:ins w:id="5" w:author="Martina Juříková" w:date="2024-07-30T06:57:00Z" w16du:dateUtc="2024-07-30T04:57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B</w:t>
        </w:r>
      </w:ins>
      <w:ins w:id="6" w:author="Martina Juříková" w:date="2024-07-30T06:58:00Z" w16du:dateUtc="2024-07-30T04:58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PA (catalogue no.: 42088), BPB (catalogue no.: 50877), BPF (catalogue no.: 51453</w:t>
        </w:r>
      </w:ins>
      <w:ins w:id="7" w:author="Martina Juříková" w:date="2024-07-30T06:59:00Z" w16du:dateUtc="2024-07-30T04:59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); BPS (catalogue no.: 43034)</w:t>
        </w:r>
      </w:ins>
    </w:p>
    <w:p w14:paraId="4B2E5A42" w14:textId="04ED4D45" w:rsidR="002C1432" w:rsidRPr="00044F6A" w:rsidRDefault="002C1432" w:rsidP="00044F6A">
      <w:pPr>
        <w:pStyle w:val="Odstavecseseznamem"/>
        <w:numPr>
          <w:ilvl w:val="0"/>
          <w:numId w:val="2"/>
        </w:numPr>
        <w:rPr>
          <w:ins w:id="8" w:author="Martina Juříková" w:date="2024-07-30T06:56:00Z" w16du:dateUtc="2024-07-30T04:56:00Z"/>
          <w:rFonts w:ascii="Arial Narrow" w:eastAsia="Times New Roman" w:hAnsi="Arial Narrow" w:cs="Times New Roman"/>
          <w:bCs/>
          <w:sz w:val="18"/>
          <w:szCs w:val="18"/>
          <w:lang w:val="en-US"/>
        </w:rPr>
      </w:pPr>
      <w:ins w:id="9" w:author="Martina Juříková" w:date="2024-07-30T07:00:00Z" w16du:dateUtc="2024-07-30T05:00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Isotopically labe</w:t>
        </w:r>
      </w:ins>
      <w:ins w:id="10" w:author="Martina Juříková" w:date="2024-07-30T07:01:00Z" w16du:dateUtc="2024-07-30T05:01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l</w:t>
        </w:r>
      </w:ins>
      <w:ins w:id="11" w:author="Martina Juříková" w:date="2024-07-30T07:00:00Z" w16du:dateUtc="2024-07-30T05:00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 xml:space="preserve">led analytical standards: </w:t>
        </w:r>
      </w:ins>
      <w:ins w:id="12" w:author="Martina Juříková" w:date="2024-07-30T07:01:00Z" w16du:dateUtc="2024-07-30T05:01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d6-BPA (</w:t>
        </w:r>
      </w:ins>
      <w:ins w:id="13" w:author="Martina Juříková" w:date="2024-07-30T07:02:00Z" w16du:dateUtc="2024-07-30T05:02:00Z">
        <w:r w:rsidRPr="00044F6A">
          <w:rPr>
            <w:rFonts w:ascii="Arial Narrow" w:eastAsia="Times New Roman" w:hAnsi="Arial Narrow" w:cs="Times New Roman"/>
            <w:bCs/>
            <w:sz w:val="18"/>
            <w:szCs w:val="18"/>
            <w:lang w:val="en-US"/>
          </w:rPr>
          <w:t>catalogue no.: 2417.15-K-IP), d8-BPS (catalogue no.: 12547.12-100-AN)</w:t>
        </w:r>
      </w:ins>
    </w:p>
    <w:p w14:paraId="6B58AA34" w14:textId="44ABFAAA" w:rsidR="00391C35" w:rsidRDefault="00391C35" w:rsidP="009F574E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DF7068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Table S1</w:t>
      </w:r>
      <w:r w:rsidR="007D41DE">
        <w:rPr>
          <w:rFonts w:ascii="Arial Narrow" w:eastAsia="Times New Roman" w:hAnsi="Arial Narrow" w:cs="Times New Roman"/>
          <w:b/>
          <w:sz w:val="18"/>
          <w:szCs w:val="18"/>
          <w:lang w:val="en-US"/>
        </w:rPr>
        <w:t xml:space="preserve">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T</w:t>
      </w:r>
      <w:r w:rsidRPr="00391C35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he content of the chemicals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(</w:t>
      </w:r>
      <w:r w:rsidRPr="00391C35">
        <w:rPr>
          <w:rFonts w:ascii="Arial Narrow" w:eastAsia="Times New Roman" w:hAnsi="Arial Narrow" w:cs="Times New Roman"/>
          <w:sz w:val="18"/>
          <w:szCs w:val="18"/>
          <w:lang w:val="en-US"/>
        </w:rPr>
        <w:t>in grams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) </w:t>
      </w:r>
      <w:r w:rsidRPr="00391C35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used present in 1 liter of synthetic </w:t>
      </w:r>
      <w:proofErr w:type="spellStart"/>
      <w:r w:rsidRPr="00391C35">
        <w:rPr>
          <w:rFonts w:ascii="Arial Narrow" w:eastAsia="Times New Roman" w:hAnsi="Arial Narrow" w:cs="Times New Roman"/>
          <w:sz w:val="18"/>
          <w:szCs w:val="18"/>
          <w:lang w:val="en-US"/>
        </w:rPr>
        <w:t>sweat</w:t>
      </w:r>
      <w:r w:rsidRPr="00391C35">
        <w:rPr>
          <w:rFonts w:ascii="Arial Narrow" w:eastAsia="Times New Roman" w:hAnsi="Arial Narrow" w:cs="Times New Roman"/>
          <w:sz w:val="18"/>
          <w:szCs w:val="18"/>
          <w:vertAlign w:val="superscript"/>
          <w:lang w:val="en-US"/>
        </w:rPr>
        <w:t>a</w:t>
      </w:r>
      <w:proofErr w:type="spellEnd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531"/>
        <w:gridCol w:w="1134"/>
      </w:tblGrid>
      <w:tr w:rsidR="00391C35" w14:paraId="297B80A8" w14:textId="77777777" w:rsidTr="00391C35">
        <w:tc>
          <w:tcPr>
            <w:tcW w:w="4531" w:type="dxa"/>
            <w:shd w:val="clear" w:color="auto" w:fill="F2F2F2" w:themeFill="background1" w:themeFillShade="F2"/>
          </w:tcPr>
          <w:p w14:paraId="7C5A599F" w14:textId="1DEBC5FF" w:rsidR="00391C35" w:rsidRPr="00391C35" w:rsidRDefault="00391C35" w:rsidP="00391C35">
            <w:pP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91C35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Chemic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2D1496" w14:textId="0C6EAAAB" w:rsidR="00391C35" w:rsidRPr="00391C35" w:rsidRDefault="00391C35" w:rsidP="00391C35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91C35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m [g]</w:t>
            </w:r>
          </w:p>
        </w:tc>
      </w:tr>
      <w:tr w:rsidR="00391C35" w14:paraId="645840AF" w14:textId="77777777" w:rsidTr="00391C35">
        <w:tc>
          <w:tcPr>
            <w:tcW w:w="4531" w:type="dxa"/>
          </w:tcPr>
          <w:p w14:paraId="2D871407" w14:textId="03E6143F" w:rsidR="00391C35" w:rsidRDefault="00391C35" w:rsidP="009F574E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L-histidine monohydrochloride monohydrate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 xml:space="preserve"> (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C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vertAlign w:val="subscript"/>
                <w:lang w:val="en-US"/>
              </w:rPr>
              <w:t>6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H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vertAlign w:val="subscript"/>
                <w:lang w:val="en-US"/>
              </w:rPr>
              <w:t>9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O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N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·HCl·H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O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32182BE2" w14:textId="0D70CE78" w:rsidR="00391C35" w:rsidRDefault="00391C35" w:rsidP="00391C35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391C35" w14:paraId="70ED2A15" w14:textId="77777777" w:rsidTr="00391C35">
        <w:tc>
          <w:tcPr>
            <w:tcW w:w="4531" w:type="dxa"/>
          </w:tcPr>
          <w:p w14:paraId="28B673A2" w14:textId="07568032" w:rsidR="00391C35" w:rsidRDefault="00391C35" w:rsidP="009F574E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sodium chloride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 xml:space="preserve"> (NaCl)</w:t>
            </w:r>
          </w:p>
        </w:tc>
        <w:tc>
          <w:tcPr>
            <w:tcW w:w="1134" w:type="dxa"/>
          </w:tcPr>
          <w:p w14:paraId="7A7EE391" w14:textId="3BAD92C8" w:rsidR="00391C35" w:rsidRDefault="00391C35" w:rsidP="00391C35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5</w:t>
            </w:r>
          </w:p>
        </w:tc>
      </w:tr>
      <w:tr w:rsidR="00391C35" w14:paraId="1982B1AC" w14:textId="77777777" w:rsidTr="00391C35">
        <w:tc>
          <w:tcPr>
            <w:tcW w:w="4531" w:type="dxa"/>
          </w:tcPr>
          <w:p w14:paraId="557463EF" w14:textId="724F0AB7" w:rsidR="00391C35" w:rsidRDefault="00391C35" w:rsidP="009F574E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sodium dihydrogen phosphate dihydrate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 xml:space="preserve"> </w:t>
            </w:r>
            <w:r w:rsidRPr="00391C3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(</w:t>
            </w:r>
            <w:r w:rsidRPr="00391C35">
              <w:rPr>
                <w:rFonts w:ascii="Arial Narrow" w:hAnsi="Arial Narrow"/>
                <w:sz w:val="18"/>
                <w:szCs w:val="18"/>
              </w:rPr>
              <w:t>NaH</w:t>
            </w:r>
            <w:r w:rsidRPr="00391C35">
              <w:rPr>
                <w:rFonts w:ascii="Arial Narrow" w:hAnsi="Arial Narrow"/>
                <w:sz w:val="18"/>
                <w:szCs w:val="18"/>
                <w:vertAlign w:val="subscript"/>
              </w:rPr>
              <w:t>2</w:t>
            </w:r>
            <w:r w:rsidRPr="00391C35">
              <w:rPr>
                <w:rFonts w:ascii="Arial Narrow" w:hAnsi="Arial Narrow"/>
                <w:sz w:val="18"/>
                <w:szCs w:val="18"/>
              </w:rPr>
              <w:t>PO</w:t>
            </w:r>
            <w:r w:rsidRPr="00391C35">
              <w:rPr>
                <w:rFonts w:ascii="Arial Narrow" w:hAnsi="Arial Narrow"/>
                <w:sz w:val="18"/>
                <w:szCs w:val="18"/>
                <w:vertAlign w:val="subscript"/>
              </w:rPr>
              <w:t>4</w:t>
            </w:r>
            <w:r w:rsidRPr="00391C35">
              <w:rPr>
                <w:rFonts w:ascii="Arial Narrow" w:hAnsi="Arial Narrow"/>
                <w:sz w:val="18"/>
                <w:szCs w:val="18"/>
              </w:rPr>
              <w:t>·2H</w:t>
            </w:r>
            <w:r w:rsidRPr="00391C35">
              <w:rPr>
                <w:rFonts w:ascii="Arial Narrow" w:hAnsi="Arial Narrow"/>
                <w:sz w:val="18"/>
                <w:szCs w:val="18"/>
                <w:vertAlign w:val="subscript"/>
              </w:rPr>
              <w:t>2</w:t>
            </w:r>
            <w:r w:rsidRPr="00391C35">
              <w:rPr>
                <w:rFonts w:ascii="Arial Narrow" w:hAnsi="Arial Narrow"/>
                <w:sz w:val="18"/>
                <w:szCs w:val="18"/>
              </w:rPr>
              <w:t>O)</w:t>
            </w:r>
          </w:p>
        </w:tc>
        <w:tc>
          <w:tcPr>
            <w:tcW w:w="1134" w:type="dxa"/>
          </w:tcPr>
          <w:p w14:paraId="6D2AAED9" w14:textId="71EA3A0E" w:rsidR="00391C35" w:rsidRDefault="00391C35" w:rsidP="00391C35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2</w:t>
            </w:r>
          </w:p>
        </w:tc>
      </w:tr>
    </w:tbl>
    <w:p w14:paraId="00B31D3B" w14:textId="1EFB1960" w:rsidR="00DF7068" w:rsidRDefault="00391C35" w:rsidP="009F574E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proofErr w:type="spellStart"/>
      <w:r w:rsidRPr="00391C35">
        <w:rPr>
          <w:rFonts w:ascii="Arial Narrow" w:eastAsia="Times New Roman" w:hAnsi="Arial Narrow" w:cs="Times New Roman"/>
          <w:sz w:val="18"/>
          <w:szCs w:val="18"/>
          <w:vertAlign w:val="superscript"/>
          <w:lang w:val="en-US"/>
        </w:rPr>
        <w:t>a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Solution</w:t>
      </w:r>
      <w:proofErr w:type="spellEnd"/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was subsequently adjusted to a 5.5 (± 0.2) pH with NaOH solution (0.1 mol/L)</w:t>
      </w:r>
    </w:p>
    <w:p w14:paraId="62501D5E" w14:textId="16049411" w:rsidR="00DF7068" w:rsidRDefault="00DF7068" w:rsidP="00DF7068">
      <w:pPr>
        <w:jc w:val="both"/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DF7068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Table S2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List of analyzed textile samples and additional information (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CO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cotton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CLY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lyocell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EA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elastane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PA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polyamide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PL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polyester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VI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viscose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proofErr w:type="spellStart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>rPL</w:t>
      </w:r>
      <w:proofErr w:type="spellEnd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</w:t>
      </w:r>
      <w:r w:rsidR="007D41DE"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recycled polyester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proofErr w:type="spellStart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>rCO</w:t>
      </w:r>
      <w:proofErr w:type="spellEnd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- recycled cotton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proofErr w:type="spellStart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>oCO</w:t>
      </w:r>
      <w:proofErr w:type="spellEnd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</w:t>
      </w:r>
      <w:r w:rsidR="007D41DE"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organic cotton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</w:t>
      </w:r>
      <w:proofErr w:type="spellStart"/>
      <w:r w:rsidR="0061324C" w:rsidRPr="0061324C">
        <w:rPr>
          <w:rFonts w:ascii="Arial Narrow" w:eastAsia="Times New Roman" w:hAnsi="Arial Narrow" w:cs="Times New Roman"/>
          <w:sz w:val="18"/>
          <w:szCs w:val="18"/>
          <w:lang w:val="en-US"/>
        </w:rPr>
        <w:t>bioCO</w:t>
      </w:r>
      <w:proofErr w:type="spellEnd"/>
      <w:r w:rsidR="0061324C" w:rsidRPr="0061324C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–</w:t>
      </w:r>
      <w:r w:rsidR="0061324C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bio cotton; </w:t>
      </w:r>
      <w:proofErr w:type="spellStart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>rPA</w:t>
      </w:r>
      <w:proofErr w:type="spellEnd"/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</w:t>
      </w:r>
      <w:r w:rsidR="007D41DE">
        <w:rPr>
          <w:rFonts w:ascii="Arial Narrow" w:eastAsia="Times New Roman" w:hAnsi="Arial Narrow" w:cs="Times New Roman"/>
          <w:sz w:val="18"/>
          <w:szCs w:val="18"/>
          <w:lang w:val="en-US"/>
        </w:rPr>
        <w:t>–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recycled polyamide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)</w:t>
      </w:r>
    </w:p>
    <w:tbl>
      <w:tblPr>
        <w:tblW w:w="90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"/>
        <w:gridCol w:w="359"/>
        <w:gridCol w:w="2643"/>
        <w:gridCol w:w="1244"/>
        <w:gridCol w:w="2020"/>
        <w:gridCol w:w="2140"/>
      </w:tblGrid>
      <w:tr w:rsidR="001D6E31" w:rsidRPr="001D6E31" w14:paraId="2F28DE3A" w14:textId="77777777" w:rsidTr="00465E38">
        <w:trPr>
          <w:trHeight w:val="282"/>
          <w:tblHeader/>
        </w:trPr>
        <w:tc>
          <w:tcPr>
            <w:tcW w:w="66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</w:tcPr>
          <w:p w14:paraId="36838AF9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  <w:t>Sample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</w:tcPr>
          <w:p w14:paraId="78B3E0B7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77348B" w14:textId="046D85D5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  <w:t>Textile composition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279A47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  <w:t>Typ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44A8AE" w14:textId="15172B5C" w:rsidR="001D6E31" w:rsidRPr="001D6E31" w:rsidRDefault="00634BF4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  <w:t>Color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07E6A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b/>
                <w:bCs/>
                <w:color w:val="000000"/>
                <w:sz w:val="18"/>
                <w:szCs w:val="18"/>
                <w:lang w:val="en-US" w:eastAsia="cs-CZ"/>
              </w:rPr>
              <w:t>Country of origin</w:t>
            </w:r>
          </w:p>
        </w:tc>
      </w:tr>
      <w:tr w:rsidR="001D6E31" w:rsidRPr="001D6E31" w14:paraId="74F3D09E" w14:textId="77777777" w:rsidTr="001D6E31">
        <w:trPr>
          <w:trHeight w:val="911"/>
        </w:trPr>
        <w:tc>
          <w:tcPr>
            <w:tcW w:w="6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2213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359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B0600E9" w14:textId="2A537618" w:rsidR="001D6E31" w:rsidRPr="001D6E31" w:rsidRDefault="001D6E31" w:rsidP="001D6E31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CONVENTIONAL TEXTILE</w:t>
            </w:r>
          </w:p>
        </w:tc>
        <w:tc>
          <w:tcPr>
            <w:tcW w:w="26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05EB" w14:textId="27C0D05B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74% CO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3% PL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1% PA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1277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48BC" w14:textId="02213388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0320" w14:textId="51451D18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690F8898" w14:textId="77777777" w:rsidTr="001D6E31">
        <w:trPr>
          <w:trHeight w:val="299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73B94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B24CF4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721B" w14:textId="205DB9EC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76% CO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2% P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71BD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9833" w14:textId="12A1AABC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urple unicorns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D9E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Vietnam</w:t>
            </w:r>
          </w:p>
        </w:tc>
      </w:tr>
      <w:tr w:rsidR="001D6E31" w:rsidRPr="001D6E31" w14:paraId="54A7EEA2" w14:textId="77777777" w:rsidTr="001D6E31">
        <w:trPr>
          <w:trHeight w:val="287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812B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3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AEC56F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2570" w14:textId="413F0BA6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188C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438C" w14:textId="18137AC5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i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12D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Vietnam</w:t>
            </w:r>
          </w:p>
        </w:tc>
      </w:tr>
      <w:tr w:rsidR="001D6E31" w:rsidRPr="001D6E31" w14:paraId="12DDBFDD" w14:textId="77777777" w:rsidTr="001D6E31">
        <w:trPr>
          <w:trHeight w:val="287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AAFD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4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B11FE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AA86" w14:textId="0DD8FCE8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861C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4F2F" w14:textId="05E67E96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BBB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Vietnam</w:t>
            </w:r>
          </w:p>
        </w:tc>
      </w:tr>
      <w:tr w:rsidR="001D6E31" w:rsidRPr="001D6E31" w14:paraId="18C1D1F4" w14:textId="77777777" w:rsidTr="001D6E31">
        <w:trPr>
          <w:trHeight w:val="359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64D56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5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A1516C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C418" w14:textId="1E9E2294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77% PL (77)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1% PA (21)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EA (EA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9D1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C7EE" w14:textId="57BA21D3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yel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BAD8" w14:textId="7618BE65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akist</w:t>
            </w: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n</w:t>
            </w:r>
          </w:p>
        </w:tc>
      </w:tr>
      <w:tr w:rsidR="001D6E31" w:rsidRPr="001D6E31" w14:paraId="544976EF" w14:textId="77777777" w:rsidTr="001D6E31">
        <w:trPr>
          <w:trHeight w:val="359"/>
        </w:trPr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03D2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6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D54630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E8C0" w14:textId="4EBD64EA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DBD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ECAD" w14:textId="2EAB9BA1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6996" w14:textId="22B580A1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P</w:t>
            </w: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a</w:t>
            </w: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kist</w:t>
            </w: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a</w:t>
            </w: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n</w:t>
            </w:r>
          </w:p>
        </w:tc>
      </w:tr>
      <w:tr w:rsidR="001D6E31" w:rsidRPr="001D6E31" w14:paraId="6FD80E20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649EB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7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84A38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CD69" w14:textId="5AF28FD4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98% PL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F83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9DF9" w14:textId="003B5BB0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28F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14F98A08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A2DAA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8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E85F05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602D" w14:textId="4982B1B6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8AB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858E" w14:textId="2A05A2F6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yellow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769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595D77F6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31077C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9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650A93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EAD4" w14:textId="2E921CBB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852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7C48" w14:textId="0513EAF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8CDB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346873FC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0005D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0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2F5B1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F47B" w14:textId="068A45DF" w:rsidR="001D6E31" w:rsidRPr="001D6E31" w:rsidRDefault="00A7510E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06E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C999" w14:textId="022F19B4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ed cherri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D196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4AA0248D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365434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421F7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1793" w14:textId="1EC6233A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100% C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1D39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60D2" w14:textId="47A7B6B5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24DD" w14:textId="0F401B80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7A69B4C4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A70F3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D40C1C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6A3A" w14:textId="2DBD14CF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0437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B9A7" w14:textId="06986B66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EC7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0F2714A0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48BDDC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3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8DDF2E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8819" w14:textId="66E16FE0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057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BD81" w14:textId="4BF7788D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-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BCB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2DBD2569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4EE490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4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9C811A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491F" w14:textId="6AB7DCBF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F7D1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2138" w14:textId="4079CF41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3ED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16FC613C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50FC7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5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F3B8BE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5553" w14:textId="511183A2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2C0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9EC5" w14:textId="09AECAA5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oran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E567" w14:textId="5EDAE938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Indi</w:t>
            </w: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a</w:t>
            </w:r>
          </w:p>
        </w:tc>
      </w:tr>
      <w:tr w:rsidR="001D6E31" w:rsidRPr="001D6E31" w14:paraId="7190ADBE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2AF2D7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6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B63E51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1D36" w14:textId="4C031129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8B3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BB3E" w14:textId="52CA4A81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piderman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3562" w14:textId="07C2D54D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Indi</w:t>
            </w: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a</w:t>
            </w:r>
          </w:p>
        </w:tc>
      </w:tr>
      <w:tr w:rsidR="001D6E31" w:rsidRPr="001D6E31" w14:paraId="26BC3509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663441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7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A1445F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808D" w14:textId="66817CE5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5A04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92A7" w14:textId="574B60A8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ac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F97F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33B85482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4B611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8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74AB1" w14:textId="77777777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1FB1" w14:textId="15C8A890" w:rsidR="001D6E31" w:rsidRPr="001D6E31" w:rsidRDefault="001D6E31" w:rsidP="00307F90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CAED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9BD2" w14:textId="51F4A0F1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Heisenberg</w:t>
            </w: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BAC0" w14:textId="748A2084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Bangladesh</w:t>
            </w:r>
          </w:p>
        </w:tc>
      </w:tr>
      <w:tr w:rsidR="001D6E31" w:rsidRPr="001D6E31" w14:paraId="0C629DF6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EC343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9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EC33E9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B87C" w14:textId="22F952DA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100% P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2A0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8C33" w14:textId="73A65A4D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57F9" w14:textId="2A35E59C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hina</w:t>
            </w:r>
          </w:p>
        </w:tc>
      </w:tr>
      <w:tr w:rsidR="001D6E31" w:rsidRPr="001D6E31" w14:paraId="3BC73003" w14:textId="77777777" w:rsidTr="001D6E31">
        <w:trPr>
          <w:trHeight w:val="683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2AA2D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0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DD8385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768F4" w14:textId="6D904CC1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74% PL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19% CLY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7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FBA2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367B" w14:textId="12BF1B40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y-pi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FB94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Vietnam</w:t>
            </w:r>
          </w:p>
        </w:tc>
      </w:tr>
      <w:tr w:rsidR="001D6E31" w:rsidRPr="001D6E31" w14:paraId="0E43CBA2" w14:textId="77777777" w:rsidTr="001D6E31">
        <w:trPr>
          <w:trHeight w:val="4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9B55C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1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3FC856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7532" w14:textId="740B6572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96% VI 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4% EA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2C9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56BD" w14:textId="734CE364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floral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3FF0" w14:textId="232C04C6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5EFF6211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7B9A0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2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C5683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1CAC" w14:textId="1135A164" w:rsidR="001D6E31" w:rsidRPr="001D6E31" w:rsidRDefault="00A7510E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BB64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C5C1" w14:textId="51967BB9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unset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4366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6422AB1F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200FE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3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616B79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C971" w14:textId="4531150E" w:rsidR="001D6E31" w:rsidRPr="001D6E31" w:rsidRDefault="00A7510E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E497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9D80" w14:textId="40205F50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Homer</w:t>
            </w: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2246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69F79F5F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BC058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4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CE6E6A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C204" w14:textId="16C72779" w:rsidR="001D6E31" w:rsidRPr="001D6E31" w:rsidRDefault="00A7510E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E953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4F8E" w14:textId="543894F2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 dolphins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DB51" w14:textId="77777777" w:rsidR="001D6E31" w:rsidRPr="001D6E31" w:rsidRDefault="001D6E31" w:rsidP="00307F90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3A24EA60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9DD6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5</w:t>
            </w:r>
          </w:p>
        </w:tc>
        <w:tc>
          <w:tcPr>
            <w:tcW w:w="35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4A36C8A5" w14:textId="4848D20C" w:rsidR="001D6E31" w:rsidRPr="001D6E31" w:rsidRDefault="001D6E31" w:rsidP="001D6E31">
            <w:pPr>
              <w:spacing w:after="0" w:line="240" w:lineRule="auto"/>
              <w:ind w:left="113" w:right="113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ECYCLED TEXTILE</w:t>
            </w: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5C63" w14:textId="5FEB20EA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100 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FCA2" w14:textId="5FCD7431" w:rsidR="001D6E31" w:rsidRPr="001D6E31" w:rsidRDefault="00634BF4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6519" w14:textId="0074A1A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colorfu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6246" w14:textId="7F22264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India</w:t>
            </w:r>
          </w:p>
        </w:tc>
      </w:tr>
      <w:tr w:rsidR="001D6E31" w:rsidRPr="001D6E31" w14:paraId="3B4A1E24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041A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6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0DB7B5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2DF1B" w14:textId="32BC336D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074B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F27E" w14:textId="400F224B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99C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3688901B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3236C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7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1868308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9FA1" w14:textId="1E4D962A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C29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2C2D" w14:textId="3B16C31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light blu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7C6F" w14:textId="2A8AD94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hailand</w:t>
            </w:r>
          </w:p>
        </w:tc>
      </w:tr>
      <w:tr w:rsidR="001D6E31" w:rsidRPr="001D6E31" w14:paraId="58A5E8B3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D3739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8a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E2074C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5044" w14:textId="405D7F1B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E9EA" w14:textId="65EE6CA4" w:rsidR="001D6E31" w:rsidRPr="001D6E31" w:rsidRDefault="00634BF4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8FF8" w14:textId="33DBFD95" w:rsidR="001D6E31" w:rsidRPr="00680511" w:rsidRDefault="00A724B2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colorful, transparent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04B9" w14:textId="2D667F4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Indi</w:t>
            </w: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a</w:t>
            </w:r>
          </w:p>
        </w:tc>
      </w:tr>
      <w:tr w:rsidR="001D6E31" w:rsidRPr="001D6E31" w14:paraId="6A7BB750" w14:textId="77777777" w:rsidTr="0068051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CFD68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18b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96732D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6B95" w14:textId="433EDC4E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5DCB6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228" w14:textId="27FD9925" w:rsidR="001D6E31" w:rsidRPr="00680511" w:rsidRDefault="00680511" w:rsidP="0068051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68051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en</w:t>
            </w: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1399B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</w:tr>
      <w:tr w:rsidR="001D6E31" w:rsidRPr="001D6E31" w14:paraId="2997A3D3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4674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lastRenderedPageBreak/>
              <w:t>T19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C90395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17BC" w14:textId="6FCD7331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4916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E173" w14:textId="2BC38D0C" w:rsidR="001D6E31" w:rsidRPr="0068051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68051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E83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Zimbabwe</w:t>
            </w:r>
          </w:p>
        </w:tc>
      </w:tr>
      <w:tr w:rsidR="001D6E31" w:rsidRPr="001D6E31" w14:paraId="1160C206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4B171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0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CB81D8D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0E95" w14:textId="359B2A72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5A1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0857" w14:textId="1E7B6F35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BB43" w14:textId="0F800E75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zech Republic</w:t>
            </w:r>
          </w:p>
        </w:tc>
      </w:tr>
      <w:tr w:rsidR="001D6E31" w:rsidRPr="001D6E31" w14:paraId="780702CA" w14:textId="77777777" w:rsidTr="00465E38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01B0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1</w:t>
            </w:r>
          </w:p>
        </w:tc>
        <w:tc>
          <w:tcPr>
            <w:tcW w:w="3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8F86CAB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9907" w14:textId="5E525E4C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8D11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6505" w14:textId="34AB277C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245E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Zimbabwe</w:t>
            </w:r>
          </w:p>
        </w:tc>
      </w:tr>
      <w:tr w:rsidR="001D6E31" w:rsidRPr="001D6E31" w14:paraId="118C77B8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EBA8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2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FE869B8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51A4" w14:textId="0D6D948C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93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7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D09A" w14:textId="2BF40FF4" w:rsidR="001D6E31" w:rsidRPr="001D6E31" w:rsidRDefault="00634BF4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DA36" w14:textId="5AA83FF2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oran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0D20" w14:textId="214E89A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ambodia</w:t>
            </w:r>
          </w:p>
        </w:tc>
      </w:tr>
      <w:tr w:rsidR="001D6E31" w:rsidRPr="001D6E31" w14:paraId="35BD4967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9815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3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483EF9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F876" w14:textId="522C8DC9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A04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E0A4" w14:textId="68ACF191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E5EB" w14:textId="0E1CF5B9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ambodia</w:t>
            </w:r>
          </w:p>
        </w:tc>
      </w:tr>
      <w:tr w:rsidR="001D6E31" w:rsidRPr="001D6E31" w14:paraId="10C61E88" w14:textId="77777777" w:rsidTr="001D6E31">
        <w:trPr>
          <w:trHeight w:val="4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5D6E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4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998179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1CC7" w14:textId="78A49FF5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60 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40% C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A2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0003" w14:textId="05464F8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light gree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6E59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19B9FCDD" w14:textId="77777777" w:rsidTr="001D6E31">
        <w:trPr>
          <w:trHeight w:val="69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E04DA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5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AC7C0E1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D093" w14:textId="4208E862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62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33% VI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5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65C7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F349" w14:textId="2CBCD92E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urgund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F2CA" w14:textId="7EC14D5A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Bangladesh</w:t>
            </w:r>
          </w:p>
        </w:tc>
      </w:tr>
      <w:tr w:rsidR="001D6E31" w:rsidRPr="001D6E31" w14:paraId="3B7111C5" w14:textId="77777777" w:rsidTr="001D6E31">
        <w:trPr>
          <w:trHeight w:val="4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656B9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6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DE01D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9FAB" w14:textId="0C3F6A4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55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45% P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4042" w14:textId="31626D4F" w:rsidR="001D6E31" w:rsidRPr="001D6E31" w:rsidRDefault="00634BF4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3B36" w14:textId="5AF8372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oran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6554" w14:textId="4E2557F3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hina</w:t>
            </w:r>
          </w:p>
        </w:tc>
      </w:tr>
      <w:tr w:rsidR="001D6E31" w:rsidRPr="001D6E31" w14:paraId="6DE7563B" w14:textId="77777777" w:rsidTr="00634BF4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8CA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7a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C7404B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E311" w14:textId="1AF93DDE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50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50% PL</w:t>
            </w:r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D046" w14:textId="601F8EA2" w:rsidR="001D6E31" w:rsidRPr="001D6E31" w:rsidRDefault="00634BF4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B79A" w14:textId="00BB5451" w:rsidR="001D6E31" w:rsidRPr="001D6E31" w:rsidRDefault="00680511" w:rsidP="00634BF4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en with flower print</w:t>
            </w:r>
            <w:r w:rsidR="00A724B2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, transparent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6A35" w14:textId="3AD2C29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hina</w:t>
            </w:r>
          </w:p>
        </w:tc>
      </w:tr>
      <w:tr w:rsidR="001D6E31" w:rsidRPr="001D6E31" w14:paraId="5D0B725E" w14:textId="77777777" w:rsidTr="00634BF4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4139C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7b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EE4185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4360" w14:textId="04FA6480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2B5CE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969F" w14:textId="6B46D1F0" w:rsidR="001D6E31" w:rsidRPr="001D6E31" w:rsidRDefault="00680511" w:rsidP="00634BF4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en</w:t>
            </w: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85617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</w:tr>
      <w:tr w:rsidR="001D6E31" w:rsidRPr="001D6E31" w14:paraId="27802065" w14:textId="77777777" w:rsidTr="00680511">
        <w:trPr>
          <w:trHeight w:val="683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5AF7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8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983354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6EE8" w14:textId="1354359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58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38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4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5E19" w14:textId="31E0ABE3" w:rsidR="001D6E31" w:rsidRPr="001D6E31" w:rsidRDefault="00634BF4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980D" w14:textId="254DCBC3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u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EE4E" w14:textId="5AB95C2B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hina</w:t>
            </w:r>
          </w:p>
        </w:tc>
      </w:tr>
      <w:tr w:rsidR="001D6E31" w:rsidRPr="001D6E31" w14:paraId="7DF36066" w14:textId="77777777" w:rsidTr="001D6E31">
        <w:trPr>
          <w:trHeight w:val="69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79868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29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8784A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C632" w14:textId="7F4902B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70% CO (30% </w:t>
            </w:r>
            <w:r w:rsidR="00A7510E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from that is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)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28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1BBE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F654" w14:textId="32644E15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light brow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AF4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170CFEAC" w14:textId="77777777" w:rsidTr="001D6E31">
        <w:trPr>
          <w:trHeight w:val="4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618B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30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4F057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5761" w14:textId="64F7C50A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91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9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01AC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A97A" w14:textId="4ABDFC4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i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9B77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03E5FA45" w14:textId="77777777" w:rsidTr="001D6E31">
        <w:trPr>
          <w:trHeight w:val="46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C92D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31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31E384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A221" w14:textId="39507F7B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95 % CO (71% </w:t>
            </w:r>
            <w:r w:rsidR="00A7510E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of that is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o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, 24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)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5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C39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T-shir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7AEC" w14:textId="64711B9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row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793E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12BAA21A" w14:textId="77777777" w:rsidTr="001D6E31">
        <w:trPr>
          <w:trHeight w:val="455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EEC21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1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E7475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7745" w14:textId="5FF220F5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98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5E4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45ED" w14:textId="256A4723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trip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923A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577EEDBA" w14:textId="77777777" w:rsidTr="001D6E31">
        <w:trPr>
          <w:trHeight w:val="491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9698F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2a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1575AB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4992" w14:textId="51A7F95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49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48% CO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1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A</w:t>
            </w:r>
            <w:proofErr w:type="spellEnd"/>
          </w:p>
        </w:tc>
        <w:tc>
          <w:tcPr>
            <w:tcW w:w="12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4FD6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EC3E" w14:textId="1A872940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FE56" w14:textId="5BD9C9B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105B660C" w14:textId="77777777" w:rsidTr="001D6E31">
        <w:trPr>
          <w:trHeight w:val="491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2D329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2b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33679BE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B9686" w14:textId="364FECA6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A6939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BF1B" w14:textId="5DBEA32E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grey</w:t>
            </w:r>
          </w:p>
        </w:tc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A7947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</w:p>
        </w:tc>
      </w:tr>
      <w:tr w:rsidR="001D6E31" w:rsidRPr="001D6E31" w14:paraId="6DF98FE8" w14:textId="77777777" w:rsidTr="001D6E31">
        <w:trPr>
          <w:trHeight w:val="923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69841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3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9F7BAD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AA71" w14:textId="4BE934E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58% CO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39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1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A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66B4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24B4" w14:textId="7A0BBC3B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D71E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001F1411" w14:textId="77777777" w:rsidTr="001D6E31">
        <w:trPr>
          <w:trHeight w:val="323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2BAC8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4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9C079D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5C1A" w14:textId="1D587C0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64% CO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32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3% E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1% P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3C4B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535E" w14:textId="669DFEB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lac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3A0E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0D80B12A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16FA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5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3FA945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F1E0" w14:textId="0ADD0CC5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D39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C687" w14:textId="4A9AA15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i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D98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5CE87E3F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956AD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6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425FFE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EA16" w14:textId="6E4DB5BF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338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7B00" w14:textId="64670EE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9427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x</w:t>
            </w:r>
          </w:p>
        </w:tc>
      </w:tr>
      <w:tr w:rsidR="001D6E31" w:rsidRPr="001D6E31" w14:paraId="4928C71C" w14:textId="77777777" w:rsidTr="001D6E31">
        <w:trPr>
          <w:trHeight w:val="46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2E2C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7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2BA6F2F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2E6A" w14:textId="2B6953A3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54% bamboo VI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22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PL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 xml:space="preserve">22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io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8FF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6C90" w14:textId="26CBF45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hearts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BF6E" w14:textId="29D208DB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Czech Republic</w:t>
            </w:r>
          </w:p>
        </w:tc>
      </w:tr>
      <w:tr w:rsidR="001D6E31" w:rsidRPr="001D6E31" w14:paraId="191357A2" w14:textId="77777777" w:rsidTr="001D6E31">
        <w:trPr>
          <w:trHeight w:val="46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B6972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8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607803A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FFF2" w14:textId="4547FED1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D654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61DE" w14:textId="0573A942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ictures pri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4B88" w14:textId="5F72831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United Kingdom</w:t>
            </w:r>
          </w:p>
        </w:tc>
      </w:tr>
      <w:tr w:rsidR="001D6E31" w:rsidRPr="001D6E31" w14:paraId="2B78931A" w14:textId="77777777" w:rsidTr="001D6E31">
        <w:trPr>
          <w:trHeight w:val="683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5904F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19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6EE11C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F1DA" w14:textId="18CF1BEC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80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17% PL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3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1927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A68D" w14:textId="094CBC2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urgund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610B" w14:textId="38601EE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1074EF2B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B01773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20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6016BF6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69CC" w14:textId="24BEC7B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 xml:space="preserve">60% </w:t>
            </w:r>
            <w:proofErr w:type="spellStart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CO</w:t>
            </w:r>
            <w:proofErr w:type="spellEnd"/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0% PL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18% PA</w:t>
            </w: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br/>
              <w:t>2% E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9AD8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5C3C" w14:textId="396991EF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whi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5A1D" w14:textId="11D855D0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E366D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1572A594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107F5EC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21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592D36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724C81" w14:textId="3F978F1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CEC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EE4D" w14:textId="0F659F04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r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BC11" w14:textId="228E877A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E366D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7B1DE27F" w14:textId="77777777" w:rsidTr="001D6E31">
        <w:trPr>
          <w:trHeight w:val="287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A46EA97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22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D9CF60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29C2A" w14:textId="5C2851DF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D405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503E" w14:textId="29B2197D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pi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0FF" w14:textId="27FE9B35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E366D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urkey</w:t>
            </w:r>
          </w:p>
        </w:tc>
      </w:tr>
      <w:tr w:rsidR="001D6E31" w:rsidRPr="001D6E31" w14:paraId="25B6BD52" w14:textId="77777777" w:rsidTr="001D6E31">
        <w:trPr>
          <w:trHeight w:val="299"/>
        </w:trPr>
        <w:tc>
          <w:tcPr>
            <w:tcW w:w="66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4871680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hAnsi="Arial Narrow" w:cs="Microsoft Sans Serif"/>
                <w:color w:val="000000"/>
                <w:sz w:val="18"/>
                <w:szCs w:val="18"/>
                <w:lang w:val="en-US"/>
              </w:rPr>
              <w:t>S23</w:t>
            </w:r>
          </w:p>
        </w:tc>
        <w:tc>
          <w:tcPr>
            <w:tcW w:w="3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E141BF6" w14:textId="77777777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26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7709CA" w14:textId="6BF556E9" w:rsidR="001D6E31" w:rsidRPr="001D6E31" w:rsidRDefault="001D6E31" w:rsidP="001D6E31">
            <w:pPr>
              <w:spacing w:after="0" w:line="240" w:lineRule="auto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4354" w14:textId="77777777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 w:rsidRPr="001D6E31"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Sock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BCA0" w14:textId="4015B872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ascii="Arial Narrow" w:eastAsia="Times New Roman" w:hAnsi="Arial Narrow" w:cs="Microsoft Sans Serif"/>
                <w:color w:val="000000"/>
                <w:sz w:val="18"/>
                <w:szCs w:val="18"/>
                <w:lang w:val="en-US" w:eastAsia="cs-CZ"/>
              </w:rPr>
              <w:t>bei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2FB3" w14:textId="0A1CF328" w:rsidR="001D6E31" w:rsidRPr="001D6E31" w:rsidRDefault="001D6E31" w:rsidP="001D6E31">
            <w:pPr>
              <w:spacing w:after="0" w:line="240" w:lineRule="auto"/>
              <w:jc w:val="center"/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</w:pPr>
            <w:r w:rsidRPr="00E366D1">
              <w:rPr>
                <w:rFonts w:ascii="Arial Narrow" w:eastAsia="Times New Roman" w:hAnsi="Arial Narrow" w:cs="Microsoft Sans Serif"/>
                <w:sz w:val="18"/>
                <w:szCs w:val="18"/>
                <w:lang w:val="en-US" w:eastAsia="cs-CZ"/>
              </w:rPr>
              <w:t>Turkey</w:t>
            </w:r>
          </w:p>
        </w:tc>
      </w:tr>
    </w:tbl>
    <w:p w14:paraId="6D3705B8" w14:textId="3EF30271" w:rsidR="00A7510E" w:rsidRPr="00A7510E" w:rsidRDefault="00A7510E" w:rsidP="00A7510E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A7510E">
        <w:rPr>
          <w:rFonts w:ascii="Arial Narrow" w:eastAsia="Times New Roman" w:hAnsi="Arial Narrow" w:cs="Times New Roman"/>
          <w:sz w:val="18"/>
          <w:szCs w:val="18"/>
          <w:lang w:val="en-US"/>
        </w:rPr>
        <w:t>NA = information not available</w:t>
      </w:r>
    </w:p>
    <w:p w14:paraId="444080F3" w14:textId="443981D8" w:rsidR="00307F90" w:rsidRDefault="00307F90" w:rsidP="00307F90">
      <w:pPr>
        <w:spacing w:before="240"/>
        <w:rPr>
          <w:rFonts w:ascii="Arial Narrow" w:eastAsia="Times New Roman" w:hAnsi="Arial Narrow" w:cs="Times New Roman"/>
          <w:sz w:val="18"/>
          <w:szCs w:val="18"/>
          <w:lang w:val="en-US"/>
        </w:rPr>
      </w:pPr>
      <w:r>
        <w:rPr>
          <w:rFonts w:ascii="Arial Narrow" w:eastAsia="Times New Roman" w:hAnsi="Arial Narrow" w:cs="Times New Roman"/>
          <w:b/>
          <w:sz w:val="18"/>
          <w:szCs w:val="18"/>
          <w:lang w:val="en-US"/>
        </w:rPr>
        <w:t xml:space="preserve">Table S3 </w:t>
      </w:r>
      <w:r w:rsidRPr="00307F90">
        <w:rPr>
          <w:rFonts w:ascii="Arial Narrow" w:eastAsia="Times New Roman" w:hAnsi="Arial Narrow" w:cs="Times New Roman"/>
          <w:sz w:val="18"/>
          <w:szCs w:val="18"/>
          <w:lang w:val="en-US"/>
        </w:rPr>
        <w:t>Performance characteristics of SPE extraction of bisphenols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(sweat leaching experiment); </w:t>
      </w:r>
      <w:r w:rsidRPr="00307F90">
        <w:rPr>
          <w:rFonts w:ascii="Arial Narrow" w:eastAsia="Times New Roman" w:hAnsi="Arial Narrow" w:cs="Times New Roman"/>
          <w:sz w:val="18"/>
          <w:szCs w:val="18"/>
          <w:lang w:val="en-US"/>
        </w:rPr>
        <w:t>validated at concentration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16 ng/mL of sweat</w:t>
      </w:r>
    </w:p>
    <w:tbl>
      <w:tblPr>
        <w:tblStyle w:val="Mkatabulky"/>
        <w:tblW w:w="9061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</w:tblGrid>
      <w:tr w:rsidR="00307F90" w14:paraId="1CC8096D" w14:textId="77777777" w:rsidTr="00133203">
        <w:tc>
          <w:tcPr>
            <w:tcW w:w="2265" w:type="dxa"/>
            <w:shd w:val="clear" w:color="auto" w:fill="F2F2F2" w:themeFill="background1" w:themeFillShade="F2"/>
          </w:tcPr>
          <w:p w14:paraId="3689364A" w14:textId="27513F89" w:rsidR="00307F90" w:rsidRDefault="00307F90" w:rsidP="00307F90">
            <w:pP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lastRenderedPageBreak/>
              <w:t>Analyte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26480684" w14:textId="78A9EE12" w:rsidR="00307F90" w:rsidRPr="00CE23AF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CE23AF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Recovery</w:t>
            </w:r>
            <w:r w:rsidRPr="00CE23AF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val="en-US" w:eastAsia="cs-CZ"/>
              </w:rPr>
              <w:t xml:space="preserve"> (%)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342EC681" w14:textId="2A1F0F6B" w:rsidR="00307F90" w:rsidRPr="00CE23AF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CE23AF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val="en-US" w:eastAsia="cs-CZ"/>
              </w:rPr>
              <w:t>RSD (%)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01820075" w14:textId="049F3E7C" w:rsidR="00307F90" w:rsidRPr="00CE23AF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CE23AF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val="en-US" w:eastAsia="cs-CZ"/>
              </w:rPr>
              <w:t>LOQ (ng/m</w:t>
            </w:r>
            <w:r w:rsidRPr="00CE23AF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L of sweat</w:t>
            </w:r>
            <w:r w:rsidRPr="00CE23AF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val="en-US" w:eastAsia="cs-CZ"/>
              </w:rPr>
              <w:t>)</w:t>
            </w:r>
          </w:p>
        </w:tc>
      </w:tr>
      <w:tr w:rsidR="00307F90" w14:paraId="4123FAFD" w14:textId="77777777" w:rsidTr="00307F90">
        <w:tc>
          <w:tcPr>
            <w:tcW w:w="2265" w:type="dxa"/>
          </w:tcPr>
          <w:p w14:paraId="6895A691" w14:textId="72FF3878" w:rsidR="00307F90" w:rsidRDefault="00307F90" w:rsidP="00307F90">
            <w:pP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BPA</w:t>
            </w:r>
          </w:p>
        </w:tc>
        <w:tc>
          <w:tcPr>
            <w:tcW w:w="2265" w:type="dxa"/>
          </w:tcPr>
          <w:p w14:paraId="411E5A36" w14:textId="6C2CE0E1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94</w:t>
            </w:r>
          </w:p>
        </w:tc>
        <w:tc>
          <w:tcPr>
            <w:tcW w:w="2265" w:type="dxa"/>
          </w:tcPr>
          <w:p w14:paraId="4477ABA0" w14:textId="10BBFCAB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4</w:t>
            </w:r>
          </w:p>
        </w:tc>
        <w:tc>
          <w:tcPr>
            <w:tcW w:w="2266" w:type="dxa"/>
          </w:tcPr>
          <w:p w14:paraId="3DFFE314" w14:textId="445B0409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0</w:t>
            </w:r>
            <w:r w:rsidR="00133203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.</w:t>
            </w: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02</w:t>
            </w:r>
          </w:p>
        </w:tc>
      </w:tr>
      <w:tr w:rsidR="00307F90" w14:paraId="4D6E20F8" w14:textId="77777777" w:rsidTr="00307F90">
        <w:tc>
          <w:tcPr>
            <w:tcW w:w="2265" w:type="dxa"/>
          </w:tcPr>
          <w:p w14:paraId="0FD1C44C" w14:textId="44263B4B" w:rsidR="00307F90" w:rsidRDefault="00307F90" w:rsidP="00307F90">
            <w:pP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BPS</w:t>
            </w:r>
          </w:p>
        </w:tc>
        <w:tc>
          <w:tcPr>
            <w:tcW w:w="2265" w:type="dxa"/>
          </w:tcPr>
          <w:p w14:paraId="1C608771" w14:textId="1CE395C5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112</w:t>
            </w:r>
          </w:p>
        </w:tc>
        <w:tc>
          <w:tcPr>
            <w:tcW w:w="2265" w:type="dxa"/>
          </w:tcPr>
          <w:p w14:paraId="3E38B120" w14:textId="61F55B64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2</w:t>
            </w:r>
          </w:p>
        </w:tc>
        <w:tc>
          <w:tcPr>
            <w:tcW w:w="2266" w:type="dxa"/>
          </w:tcPr>
          <w:p w14:paraId="1FEFDF82" w14:textId="66E78FCE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0</w:t>
            </w:r>
            <w:r w:rsidR="00133203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.</w:t>
            </w: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02</w:t>
            </w:r>
          </w:p>
        </w:tc>
      </w:tr>
      <w:tr w:rsidR="00307F90" w14:paraId="2073E4A0" w14:textId="77777777" w:rsidTr="00307F90">
        <w:tc>
          <w:tcPr>
            <w:tcW w:w="2265" w:type="dxa"/>
          </w:tcPr>
          <w:p w14:paraId="09BE7265" w14:textId="09BD9513" w:rsidR="00307F90" w:rsidRDefault="00307F90" w:rsidP="00307F90">
            <w:pP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BPF</w:t>
            </w:r>
          </w:p>
        </w:tc>
        <w:tc>
          <w:tcPr>
            <w:tcW w:w="2265" w:type="dxa"/>
          </w:tcPr>
          <w:p w14:paraId="14F3ACA1" w14:textId="091AD08C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105</w:t>
            </w:r>
          </w:p>
        </w:tc>
        <w:tc>
          <w:tcPr>
            <w:tcW w:w="2265" w:type="dxa"/>
          </w:tcPr>
          <w:p w14:paraId="63324A7E" w14:textId="64BF3976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3</w:t>
            </w:r>
          </w:p>
        </w:tc>
        <w:tc>
          <w:tcPr>
            <w:tcW w:w="2266" w:type="dxa"/>
          </w:tcPr>
          <w:p w14:paraId="1B60B1D8" w14:textId="19FC2A10" w:rsidR="00307F90" w:rsidRDefault="00133203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0.</w:t>
            </w:r>
            <w:r w:rsidR="00307F90"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2</w:t>
            </w:r>
          </w:p>
        </w:tc>
      </w:tr>
      <w:tr w:rsidR="00307F90" w14:paraId="0788EF87" w14:textId="77777777" w:rsidTr="00307F90">
        <w:tc>
          <w:tcPr>
            <w:tcW w:w="2265" w:type="dxa"/>
          </w:tcPr>
          <w:p w14:paraId="64DF00B4" w14:textId="490CB1CC" w:rsidR="00307F90" w:rsidRDefault="00307F90" w:rsidP="00307F90">
            <w:pP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BPB</w:t>
            </w:r>
          </w:p>
        </w:tc>
        <w:tc>
          <w:tcPr>
            <w:tcW w:w="2265" w:type="dxa"/>
          </w:tcPr>
          <w:p w14:paraId="19168E6B" w14:textId="514B1981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93</w:t>
            </w:r>
          </w:p>
        </w:tc>
        <w:tc>
          <w:tcPr>
            <w:tcW w:w="2265" w:type="dxa"/>
          </w:tcPr>
          <w:p w14:paraId="11624C81" w14:textId="491E461A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9</w:t>
            </w:r>
          </w:p>
        </w:tc>
        <w:tc>
          <w:tcPr>
            <w:tcW w:w="2266" w:type="dxa"/>
          </w:tcPr>
          <w:p w14:paraId="031DBC18" w14:textId="17E9994C" w:rsidR="00307F90" w:rsidRDefault="00307F90" w:rsidP="00307F90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0</w:t>
            </w:r>
            <w:r w:rsidR="00133203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.</w:t>
            </w:r>
            <w:r w:rsidRPr="00307F90">
              <w:rPr>
                <w:rFonts w:ascii="Arial Narrow" w:hAnsi="Arial Narrow"/>
                <w:color w:val="000000"/>
                <w:sz w:val="18"/>
                <w:szCs w:val="18"/>
                <w:lang w:eastAsia="cs-CZ"/>
              </w:rPr>
              <w:t>2</w:t>
            </w:r>
          </w:p>
        </w:tc>
      </w:tr>
    </w:tbl>
    <w:p w14:paraId="7731C9BA" w14:textId="77777777" w:rsidR="00643384" w:rsidRDefault="00643384" w:rsidP="00307F90">
      <w:pPr>
        <w:spacing w:before="240"/>
        <w:rPr>
          <w:rFonts w:ascii="Arial Narrow" w:eastAsia="Times New Roman" w:hAnsi="Arial Narrow" w:cs="Times New Roman"/>
          <w:b/>
          <w:sz w:val="18"/>
          <w:szCs w:val="18"/>
          <w:lang w:val="en-US"/>
        </w:rPr>
        <w:sectPr w:rsidR="0064338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2BB9D6" w14:textId="4096E090" w:rsidR="0051494B" w:rsidRDefault="0051494B" w:rsidP="00307F90">
      <w:pPr>
        <w:spacing w:before="240"/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51494B">
        <w:rPr>
          <w:rFonts w:ascii="Arial Narrow" w:eastAsia="Times New Roman" w:hAnsi="Arial Narrow" w:cs="Times New Roman"/>
          <w:b/>
          <w:sz w:val="18"/>
          <w:szCs w:val="18"/>
          <w:lang w:val="en-US"/>
        </w:rPr>
        <w:lastRenderedPageBreak/>
        <w:t>Table S</w:t>
      </w:r>
      <w:r w:rsidR="006C570A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4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UHPLC-MS/MS mobile phase gradient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1494B" w14:paraId="6E7A2254" w14:textId="77777777" w:rsidTr="0051494B">
        <w:tc>
          <w:tcPr>
            <w:tcW w:w="2265" w:type="dxa"/>
            <w:shd w:val="clear" w:color="auto" w:fill="F2F2F2" w:themeFill="background1" w:themeFillShade="F2"/>
          </w:tcPr>
          <w:p w14:paraId="34BB8F83" w14:textId="07874599" w:rsidR="0051494B" w:rsidRP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51494B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Time [min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1A7D6DE8" w14:textId="2C0F7558" w:rsidR="0051494B" w:rsidRP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51494B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A [%]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58EE2489" w14:textId="3DAE031F" w:rsidR="0051494B" w:rsidRP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51494B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B [%]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42FC9202" w14:textId="58EAA9DE" w:rsidR="0051494B" w:rsidRP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51494B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Flow [mL/min]</w:t>
            </w:r>
          </w:p>
        </w:tc>
      </w:tr>
      <w:tr w:rsidR="0051494B" w14:paraId="77CDD605" w14:textId="77777777" w:rsidTr="0051494B">
        <w:tc>
          <w:tcPr>
            <w:tcW w:w="2265" w:type="dxa"/>
          </w:tcPr>
          <w:p w14:paraId="5E83D4EB" w14:textId="79994D40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2265" w:type="dxa"/>
          </w:tcPr>
          <w:p w14:paraId="028C2480" w14:textId="2686EA02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2266" w:type="dxa"/>
          </w:tcPr>
          <w:p w14:paraId="5560EFE8" w14:textId="64300A11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6" w:type="dxa"/>
          </w:tcPr>
          <w:p w14:paraId="02E073F9" w14:textId="13D5BC9F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51494B" w14:paraId="584984DF" w14:textId="77777777" w:rsidTr="0051494B">
        <w:tc>
          <w:tcPr>
            <w:tcW w:w="2265" w:type="dxa"/>
          </w:tcPr>
          <w:p w14:paraId="2E98715C" w14:textId="4ED4E499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2265" w:type="dxa"/>
          </w:tcPr>
          <w:p w14:paraId="2941A46D" w14:textId="4DD6728E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266" w:type="dxa"/>
          </w:tcPr>
          <w:p w14:paraId="564DA072" w14:textId="50564DF4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266" w:type="dxa"/>
          </w:tcPr>
          <w:p w14:paraId="7B110DC0" w14:textId="33A1D718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51494B" w14:paraId="354CE130" w14:textId="77777777" w:rsidTr="0051494B">
        <w:tc>
          <w:tcPr>
            <w:tcW w:w="2265" w:type="dxa"/>
          </w:tcPr>
          <w:p w14:paraId="177B3E40" w14:textId="279B0F8B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2265" w:type="dxa"/>
          </w:tcPr>
          <w:p w14:paraId="6E0FCB8E" w14:textId="36F57E50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6" w:type="dxa"/>
          </w:tcPr>
          <w:p w14:paraId="6F00EA2A" w14:textId="69651CB9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266" w:type="dxa"/>
          </w:tcPr>
          <w:p w14:paraId="11243689" w14:textId="199BCFAA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51494B" w14:paraId="47350C69" w14:textId="77777777" w:rsidTr="0051494B">
        <w:tc>
          <w:tcPr>
            <w:tcW w:w="2265" w:type="dxa"/>
          </w:tcPr>
          <w:p w14:paraId="6167C9D9" w14:textId="426CB364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2265" w:type="dxa"/>
          </w:tcPr>
          <w:p w14:paraId="65B77ABF" w14:textId="09BF1B98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2266" w:type="dxa"/>
          </w:tcPr>
          <w:p w14:paraId="4AECE753" w14:textId="499016D0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6" w:type="dxa"/>
          </w:tcPr>
          <w:p w14:paraId="7D73313E" w14:textId="34158F85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51494B" w14:paraId="6D0A0D53" w14:textId="77777777" w:rsidTr="0051494B">
        <w:tc>
          <w:tcPr>
            <w:tcW w:w="2265" w:type="dxa"/>
          </w:tcPr>
          <w:p w14:paraId="5929FFC5" w14:textId="66D73880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2265" w:type="dxa"/>
          </w:tcPr>
          <w:p w14:paraId="3B460A6C" w14:textId="1E10DB1C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2266" w:type="dxa"/>
          </w:tcPr>
          <w:p w14:paraId="090AB39E" w14:textId="121A16DB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6" w:type="dxa"/>
          </w:tcPr>
          <w:p w14:paraId="7A997AD4" w14:textId="64A4E7E2" w:rsidR="0051494B" w:rsidRDefault="0051494B" w:rsidP="0051494B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0.4</w:t>
            </w:r>
          </w:p>
        </w:tc>
      </w:tr>
    </w:tbl>
    <w:p w14:paraId="618414A8" w14:textId="77777777" w:rsidR="00A34F40" w:rsidRDefault="00307F90" w:rsidP="009F574E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A = </w:t>
      </w:r>
      <w:r w:rsidRPr="00307F90">
        <w:rPr>
          <w:rFonts w:ascii="Arial Narrow" w:eastAsia="Times New Roman" w:hAnsi="Arial Narrow" w:cs="Times New Roman"/>
          <w:sz w:val="18"/>
          <w:szCs w:val="18"/>
          <w:lang w:val="en-US"/>
        </w:rPr>
        <w:t>0.05 % CH</w:t>
      </w:r>
      <w:r w:rsidRPr="00307F90">
        <w:rPr>
          <w:rFonts w:ascii="Arial Narrow" w:eastAsia="Times New Roman" w:hAnsi="Arial Narrow" w:cs="Times New Roman"/>
          <w:sz w:val="18"/>
          <w:szCs w:val="18"/>
          <w:vertAlign w:val="subscript"/>
          <w:lang w:val="en-US"/>
        </w:rPr>
        <w:t>3</w:t>
      </w:r>
      <w:r w:rsidRPr="00307F90">
        <w:rPr>
          <w:rFonts w:ascii="Arial Narrow" w:eastAsia="Times New Roman" w:hAnsi="Arial Narrow" w:cs="Times New Roman"/>
          <w:sz w:val="18"/>
          <w:szCs w:val="18"/>
          <w:lang w:val="en-US"/>
        </w:rPr>
        <w:t>COOH in deionized water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; B </w:t>
      </w:r>
      <w:r w:rsidR="00C41A3D">
        <w:rPr>
          <w:rFonts w:ascii="Arial Narrow" w:eastAsia="Times New Roman" w:hAnsi="Arial Narrow" w:cs="Times New Roman"/>
          <w:sz w:val="18"/>
          <w:szCs w:val="18"/>
          <w:lang w:val="en-US"/>
        </w:rPr>
        <w:t>= 0.05</w:t>
      </w:r>
      <w:r w:rsidRPr="00307F90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% CH</w:t>
      </w:r>
      <w:r w:rsidRPr="00307F90">
        <w:rPr>
          <w:rFonts w:ascii="Arial Narrow" w:eastAsia="Times New Roman" w:hAnsi="Arial Narrow" w:cs="Times New Roman"/>
          <w:sz w:val="18"/>
          <w:szCs w:val="18"/>
          <w:vertAlign w:val="subscript"/>
          <w:lang w:val="en-US"/>
        </w:rPr>
        <w:t>3</w:t>
      </w:r>
      <w:r w:rsidRPr="00307F90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COOH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in MeO</w:t>
      </w:r>
      <w:r w:rsidR="00643384">
        <w:rPr>
          <w:rFonts w:ascii="Arial Narrow" w:eastAsia="Times New Roman" w:hAnsi="Arial Narrow" w:cs="Times New Roman"/>
          <w:sz w:val="18"/>
          <w:szCs w:val="18"/>
          <w:lang w:val="en-US"/>
        </w:rPr>
        <w:t>H</w:t>
      </w:r>
    </w:p>
    <w:p w14:paraId="31DA14C1" w14:textId="77777777" w:rsidR="00643384" w:rsidRPr="009F574E" w:rsidRDefault="00643384" w:rsidP="00643384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51494B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Table S</w:t>
      </w:r>
      <w:r>
        <w:rPr>
          <w:rFonts w:ascii="Arial Narrow" w:eastAsia="Times New Roman" w:hAnsi="Arial Narrow" w:cs="Times New Roman"/>
          <w:b/>
          <w:sz w:val="18"/>
          <w:szCs w:val="18"/>
          <w:lang w:val="en-US"/>
        </w:rPr>
        <w:t xml:space="preserve">5 </w:t>
      </w:r>
      <w:r w:rsidRPr="009F574E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Target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bisphenols</w:t>
      </w:r>
      <w:r w:rsidRPr="009F574E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and optimized LC-MS/MS parameters</w:t>
      </w:r>
    </w:p>
    <w:tbl>
      <w:tblPr>
        <w:tblStyle w:val="Mkatabulky"/>
        <w:tblW w:w="14338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275"/>
        <w:gridCol w:w="1276"/>
        <w:gridCol w:w="1276"/>
        <w:gridCol w:w="709"/>
        <w:gridCol w:w="850"/>
        <w:gridCol w:w="709"/>
        <w:gridCol w:w="992"/>
        <w:gridCol w:w="709"/>
        <w:gridCol w:w="1018"/>
      </w:tblGrid>
      <w:tr w:rsidR="00643384" w:rsidRPr="009F574E" w14:paraId="4774761E" w14:textId="77777777" w:rsidTr="00133203">
        <w:trPr>
          <w:trHeight w:val="164"/>
        </w:trPr>
        <w:tc>
          <w:tcPr>
            <w:tcW w:w="4248" w:type="dxa"/>
            <w:vMerge w:val="restart"/>
            <w:shd w:val="clear" w:color="auto" w:fill="F2F2F2" w:themeFill="background1" w:themeFillShade="F2"/>
            <w:vAlign w:val="center"/>
          </w:tcPr>
          <w:p w14:paraId="165B0516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Analyte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3CDECFB8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4AD39E8F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CAS number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3376B030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Retention time</w:t>
            </w:r>
          </w:p>
          <w:p w14:paraId="6B51EBEA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[min</w:t>
            </w: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40D45EFA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Parent ion (</w:t>
            </w:r>
            <w:r w:rsidRPr="009F574E">
              <w:rPr>
                <w:rFonts w:ascii="Arial Narrow" w:hAnsi="Arial Narrow" w:cs="Calibri"/>
                <w:b/>
                <w:bCs/>
                <w:i/>
                <w:sz w:val="18"/>
                <w:szCs w:val="18"/>
                <w:lang w:val="en-US"/>
              </w:rPr>
              <w:t>m/z</w:t>
            </w: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gridSpan w:val="2"/>
            <w:shd w:val="clear" w:color="auto" w:fill="F2F2F2" w:themeFill="background1" w:themeFillShade="F2"/>
            <w:vAlign w:val="center"/>
          </w:tcPr>
          <w:p w14:paraId="2E4C771C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Product ion 1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4682424A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 w:rsidRPr="009F574E"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Product ion 2</w:t>
            </w:r>
          </w:p>
        </w:tc>
        <w:tc>
          <w:tcPr>
            <w:tcW w:w="1727" w:type="dxa"/>
            <w:gridSpan w:val="2"/>
            <w:shd w:val="clear" w:color="auto" w:fill="F2F2F2" w:themeFill="background1" w:themeFillShade="F2"/>
          </w:tcPr>
          <w:p w14:paraId="0E35F7EA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  <w:t>Product ion 3</w:t>
            </w:r>
          </w:p>
        </w:tc>
      </w:tr>
      <w:tr w:rsidR="00643384" w:rsidRPr="009F574E" w14:paraId="43DECB11" w14:textId="77777777" w:rsidTr="00133203">
        <w:trPr>
          <w:trHeight w:val="366"/>
        </w:trPr>
        <w:tc>
          <w:tcPr>
            <w:tcW w:w="4248" w:type="dxa"/>
            <w:vMerge/>
            <w:shd w:val="clear" w:color="auto" w:fill="F2F2F2" w:themeFill="background1" w:themeFillShade="F2"/>
            <w:vAlign w:val="center"/>
          </w:tcPr>
          <w:p w14:paraId="59E439E2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238D7CE7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05FD6FAE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66B21DCE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5A2E5F7F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012680C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(</w:t>
            </w:r>
            <w:r w:rsidRPr="009F574E">
              <w:rPr>
                <w:rFonts w:ascii="Arial Narrow" w:hAnsi="Arial Narrow" w:cs="Calibri"/>
                <w:b/>
                <w:bCs/>
                <w:i/>
                <w:sz w:val="18"/>
                <w:szCs w:val="18"/>
                <w:lang w:val="en-US"/>
              </w:rPr>
              <w:t>m/z</w:t>
            </w: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2E7731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Collision (V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9F5CAF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(</w:t>
            </w:r>
            <w:r w:rsidRPr="009F574E">
              <w:rPr>
                <w:rFonts w:ascii="Arial Narrow" w:hAnsi="Arial Narrow" w:cs="Calibri"/>
                <w:b/>
                <w:bCs/>
                <w:i/>
                <w:sz w:val="18"/>
                <w:szCs w:val="18"/>
                <w:lang w:val="en-US"/>
              </w:rPr>
              <w:t>m/z</w:t>
            </w: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EB35CCB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Collision (V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1FBD2ED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(</w:t>
            </w:r>
            <w:r w:rsidRPr="009F574E">
              <w:rPr>
                <w:rFonts w:ascii="Arial Narrow" w:hAnsi="Arial Narrow" w:cs="Calibri"/>
                <w:b/>
                <w:bCs/>
                <w:i/>
                <w:sz w:val="18"/>
                <w:szCs w:val="18"/>
                <w:lang w:val="en-US"/>
              </w:rPr>
              <w:t>m/z</w:t>
            </w: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018" w:type="dxa"/>
            <w:shd w:val="clear" w:color="auto" w:fill="F2F2F2" w:themeFill="background1" w:themeFillShade="F2"/>
            <w:vAlign w:val="center"/>
          </w:tcPr>
          <w:p w14:paraId="64D7BF9D" w14:textId="77777777" w:rsidR="00643384" w:rsidRPr="009F574E" w:rsidRDefault="00643384" w:rsidP="00133203">
            <w:pPr>
              <w:jc w:val="center"/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</w:pPr>
            <w:r w:rsidRPr="009F574E">
              <w:rPr>
                <w:rFonts w:ascii="Arial Narrow" w:hAnsi="Arial Narrow" w:cs="Calibri"/>
                <w:b/>
                <w:bCs/>
                <w:sz w:val="18"/>
                <w:szCs w:val="18"/>
                <w:lang w:val="en-US"/>
              </w:rPr>
              <w:t>Collision (V)</w:t>
            </w:r>
          </w:p>
        </w:tc>
      </w:tr>
      <w:tr w:rsidR="00643384" w:rsidRPr="009F574E" w14:paraId="73B12D35" w14:textId="77777777" w:rsidTr="00133203">
        <w:trPr>
          <w:trHeight w:val="164"/>
        </w:trPr>
        <w:tc>
          <w:tcPr>
            <w:tcW w:w="4248" w:type="dxa"/>
            <w:vAlign w:val="bottom"/>
          </w:tcPr>
          <w:p w14:paraId="55212DA1" w14:textId="77777777" w:rsidR="00643384" w:rsidRPr="009F574E" w:rsidRDefault="00643384" w:rsidP="00133203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,4′-Sulfonyldiphenol</w:t>
            </w:r>
          </w:p>
        </w:tc>
        <w:tc>
          <w:tcPr>
            <w:tcW w:w="1276" w:type="dxa"/>
            <w:vAlign w:val="bottom"/>
          </w:tcPr>
          <w:p w14:paraId="74E06D40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PS</w:t>
            </w:r>
          </w:p>
        </w:tc>
        <w:tc>
          <w:tcPr>
            <w:tcW w:w="1275" w:type="dxa"/>
            <w:vAlign w:val="bottom"/>
          </w:tcPr>
          <w:p w14:paraId="60CC2270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80-09-1</w:t>
            </w:r>
          </w:p>
        </w:tc>
        <w:tc>
          <w:tcPr>
            <w:tcW w:w="1276" w:type="dxa"/>
            <w:vAlign w:val="bottom"/>
          </w:tcPr>
          <w:p w14:paraId="12521C00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276" w:type="dxa"/>
            <w:vAlign w:val="bottom"/>
          </w:tcPr>
          <w:p w14:paraId="7308E265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709" w:type="dxa"/>
            <w:vAlign w:val="bottom"/>
          </w:tcPr>
          <w:p w14:paraId="36E237F3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850" w:type="dxa"/>
            <w:vAlign w:val="bottom"/>
          </w:tcPr>
          <w:p w14:paraId="1F89377A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vAlign w:val="bottom"/>
          </w:tcPr>
          <w:p w14:paraId="6E2200C2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992" w:type="dxa"/>
            <w:vAlign w:val="bottom"/>
          </w:tcPr>
          <w:p w14:paraId="29841095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4A7CF294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2.1</w:t>
            </w:r>
          </w:p>
        </w:tc>
        <w:tc>
          <w:tcPr>
            <w:tcW w:w="1018" w:type="dxa"/>
            <w:vAlign w:val="bottom"/>
          </w:tcPr>
          <w:p w14:paraId="3672F86D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43384" w:rsidRPr="009F574E" w14:paraId="7CA94157" w14:textId="77777777" w:rsidTr="00133203">
        <w:trPr>
          <w:trHeight w:val="164"/>
        </w:trPr>
        <w:tc>
          <w:tcPr>
            <w:tcW w:w="4248" w:type="dxa"/>
            <w:vAlign w:val="bottom"/>
          </w:tcPr>
          <w:p w14:paraId="6F20529F" w14:textId="77777777" w:rsidR="00643384" w:rsidRPr="009F574E" w:rsidRDefault="00643384" w:rsidP="00133203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is(4-</w:t>
            </w:r>
            <w:proofErr w:type="gramStart"/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hydroxyphenyl)methane</w:t>
            </w:r>
            <w:proofErr w:type="gramEnd"/>
          </w:p>
        </w:tc>
        <w:tc>
          <w:tcPr>
            <w:tcW w:w="1276" w:type="dxa"/>
            <w:vAlign w:val="bottom"/>
          </w:tcPr>
          <w:p w14:paraId="460E8E14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PF</w:t>
            </w:r>
          </w:p>
        </w:tc>
        <w:tc>
          <w:tcPr>
            <w:tcW w:w="1275" w:type="dxa"/>
            <w:vAlign w:val="bottom"/>
          </w:tcPr>
          <w:p w14:paraId="376D79E5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620-92-8</w:t>
            </w:r>
          </w:p>
        </w:tc>
        <w:tc>
          <w:tcPr>
            <w:tcW w:w="1276" w:type="dxa"/>
            <w:vAlign w:val="bottom"/>
          </w:tcPr>
          <w:p w14:paraId="7DEA1DDB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276" w:type="dxa"/>
            <w:vAlign w:val="bottom"/>
          </w:tcPr>
          <w:p w14:paraId="19884855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99</w:t>
            </w:r>
          </w:p>
        </w:tc>
        <w:tc>
          <w:tcPr>
            <w:tcW w:w="709" w:type="dxa"/>
            <w:vAlign w:val="bottom"/>
          </w:tcPr>
          <w:p w14:paraId="1C4B9C67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850" w:type="dxa"/>
            <w:vAlign w:val="bottom"/>
          </w:tcPr>
          <w:p w14:paraId="1BBBE5C0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1269B16C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992" w:type="dxa"/>
            <w:vAlign w:val="bottom"/>
          </w:tcPr>
          <w:p w14:paraId="7BC83853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bottom"/>
          </w:tcPr>
          <w:p w14:paraId="4B25BBEB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018" w:type="dxa"/>
            <w:vAlign w:val="bottom"/>
          </w:tcPr>
          <w:p w14:paraId="01A6F247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4</w:t>
            </w:r>
          </w:p>
        </w:tc>
      </w:tr>
      <w:tr w:rsidR="00643384" w:rsidRPr="009F574E" w14:paraId="365F2B25" w14:textId="77777777" w:rsidTr="00133203">
        <w:trPr>
          <w:trHeight w:val="164"/>
        </w:trPr>
        <w:tc>
          <w:tcPr>
            <w:tcW w:w="4248" w:type="dxa"/>
            <w:vAlign w:val="bottom"/>
          </w:tcPr>
          <w:p w14:paraId="043CA59D" w14:textId="77777777" w:rsidR="00643384" w:rsidRPr="009F574E" w:rsidRDefault="00643384" w:rsidP="00133203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,2-Bis(4-</w:t>
            </w:r>
            <w:proofErr w:type="gramStart"/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hydroxyphenyl)propane</w:t>
            </w:r>
            <w:proofErr w:type="gramEnd"/>
          </w:p>
        </w:tc>
        <w:tc>
          <w:tcPr>
            <w:tcW w:w="1276" w:type="dxa"/>
            <w:vAlign w:val="bottom"/>
          </w:tcPr>
          <w:p w14:paraId="25AA328E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PA</w:t>
            </w:r>
          </w:p>
        </w:tc>
        <w:tc>
          <w:tcPr>
            <w:tcW w:w="1275" w:type="dxa"/>
            <w:vAlign w:val="bottom"/>
          </w:tcPr>
          <w:p w14:paraId="0D62461C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9F574E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80-05-7</w:t>
            </w:r>
          </w:p>
        </w:tc>
        <w:tc>
          <w:tcPr>
            <w:tcW w:w="1276" w:type="dxa"/>
            <w:vAlign w:val="bottom"/>
          </w:tcPr>
          <w:p w14:paraId="0E284F74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276" w:type="dxa"/>
            <w:vAlign w:val="bottom"/>
          </w:tcPr>
          <w:p w14:paraId="3B7CE038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27.1</w:t>
            </w:r>
          </w:p>
        </w:tc>
        <w:tc>
          <w:tcPr>
            <w:tcW w:w="709" w:type="dxa"/>
            <w:vAlign w:val="bottom"/>
          </w:tcPr>
          <w:p w14:paraId="40B29E55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12</w:t>
            </w:r>
          </w:p>
        </w:tc>
        <w:tc>
          <w:tcPr>
            <w:tcW w:w="850" w:type="dxa"/>
            <w:vAlign w:val="bottom"/>
          </w:tcPr>
          <w:p w14:paraId="1F71027D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4D79468F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992" w:type="dxa"/>
            <w:vAlign w:val="bottom"/>
          </w:tcPr>
          <w:p w14:paraId="4094AAED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bottom"/>
          </w:tcPr>
          <w:p w14:paraId="226E0ACF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018" w:type="dxa"/>
            <w:vAlign w:val="bottom"/>
          </w:tcPr>
          <w:p w14:paraId="72A17054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x</w:t>
            </w:r>
          </w:p>
        </w:tc>
      </w:tr>
      <w:tr w:rsidR="00643384" w:rsidRPr="009F574E" w14:paraId="613657AB" w14:textId="77777777" w:rsidTr="00133203">
        <w:trPr>
          <w:trHeight w:val="164"/>
        </w:trPr>
        <w:tc>
          <w:tcPr>
            <w:tcW w:w="4248" w:type="dxa"/>
            <w:vAlign w:val="bottom"/>
          </w:tcPr>
          <w:p w14:paraId="7C07022E" w14:textId="77777777" w:rsidR="00643384" w:rsidRPr="009F574E" w:rsidRDefault="00643384" w:rsidP="00133203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,2-Bis(4-</w:t>
            </w:r>
            <w:proofErr w:type="gramStart"/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hydroxyphenyl)butane</w:t>
            </w:r>
            <w:proofErr w:type="gramEnd"/>
          </w:p>
        </w:tc>
        <w:tc>
          <w:tcPr>
            <w:tcW w:w="1276" w:type="dxa"/>
            <w:vAlign w:val="bottom"/>
          </w:tcPr>
          <w:p w14:paraId="33EB9373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PB</w:t>
            </w:r>
          </w:p>
        </w:tc>
        <w:tc>
          <w:tcPr>
            <w:tcW w:w="1275" w:type="dxa"/>
            <w:vAlign w:val="bottom"/>
          </w:tcPr>
          <w:p w14:paraId="6F847C9D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A34F40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77-40-7</w:t>
            </w:r>
          </w:p>
        </w:tc>
        <w:tc>
          <w:tcPr>
            <w:tcW w:w="1276" w:type="dxa"/>
            <w:vAlign w:val="bottom"/>
          </w:tcPr>
          <w:p w14:paraId="48AD8B12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1276" w:type="dxa"/>
            <w:vAlign w:val="bottom"/>
          </w:tcPr>
          <w:p w14:paraId="44BD0B14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41.1</w:t>
            </w:r>
          </w:p>
        </w:tc>
        <w:tc>
          <w:tcPr>
            <w:tcW w:w="709" w:type="dxa"/>
            <w:vAlign w:val="bottom"/>
          </w:tcPr>
          <w:p w14:paraId="235EDA6E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850" w:type="dxa"/>
            <w:vAlign w:val="bottom"/>
          </w:tcPr>
          <w:p w14:paraId="08EE717A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3E83FBAF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992" w:type="dxa"/>
            <w:vAlign w:val="bottom"/>
          </w:tcPr>
          <w:p w14:paraId="685B4269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vAlign w:val="bottom"/>
          </w:tcPr>
          <w:p w14:paraId="100FAE2F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1018" w:type="dxa"/>
            <w:vAlign w:val="bottom"/>
          </w:tcPr>
          <w:p w14:paraId="4499F41A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52</w:t>
            </w:r>
          </w:p>
        </w:tc>
      </w:tr>
      <w:tr w:rsidR="00643384" w:rsidRPr="009F574E" w14:paraId="70D19A7F" w14:textId="77777777" w:rsidTr="00133203">
        <w:trPr>
          <w:trHeight w:val="164"/>
        </w:trPr>
        <w:tc>
          <w:tcPr>
            <w:tcW w:w="4248" w:type="dxa"/>
            <w:vAlign w:val="bottom"/>
          </w:tcPr>
          <w:p w14:paraId="7CCE2D3C" w14:textId="77777777" w:rsidR="00643384" w:rsidRPr="00A34F40" w:rsidRDefault="00643384" w:rsidP="00133203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2120B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isphenol S-d8 (2,2',3,3',5,5',6,6'-d8)</w:t>
            </w:r>
          </w:p>
        </w:tc>
        <w:tc>
          <w:tcPr>
            <w:tcW w:w="1276" w:type="dxa"/>
            <w:vAlign w:val="bottom"/>
          </w:tcPr>
          <w:p w14:paraId="0CAA4924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 xml:space="preserve">d6-BPA </w:t>
            </w:r>
          </w:p>
        </w:tc>
        <w:tc>
          <w:tcPr>
            <w:tcW w:w="1275" w:type="dxa"/>
            <w:vAlign w:val="bottom"/>
          </w:tcPr>
          <w:p w14:paraId="7BC4A4BE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2120B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86588-58-1</w:t>
            </w:r>
          </w:p>
        </w:tc>
        <w:tc>
          <w:tcPr>
            <w:tcW w:w="1276" w:type="dxa"/>
            <w:vAlign w:val="bottom"/>
          </w:tcPr>
          <w:p w14:paraId="41F115D8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276" w:type="dxa"/>
            <w:vAlign w:val="bottom"/>
          </w:tcPr>
          <w:p w14:paraId="58DFCD05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57</w:t>
            </w:r>
          </w:p>
        </w:tc>
        <w:tc>
          <w:tcPr>
            <w:tcW w:w="709" w:type="dxa"/>
            <w:vAlign w:val="bottom"/>
          </w:tcPr>
          <w:p w14:paraId="1CC91295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850" w:type="dxa"/>
            <w:vAlign w:val="bottom"/>
          </w:tcPr>
          <w:p w14:paraId="68DAA8D5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vAlign w:val="bottom"/>
          </w:tcPr>
          <w:p w14:paraId="278BD0E4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992" w:type="dxa"/>
            <w:vAlign w:val="bottom"/>
          </w:tcPr>
          <w:p w14:paraId="39D988AE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bottom"/>
          </w:tcPr>
          <w:p w14:paraId="695D4A7C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6.1</w:t>
            </w:r>
          </w:p>
        </w:tc>
        <w:tc>
          <w:tcPr>
            <w:tcW w:w="1018" w:type="dxa"/>
            <w:vAlign w:val="bottom"/>
          </w:tcPr>
          <w:p w14:paraId="3AFF57A1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0</w:t>
            </w:r>
          </w:p>
        </w:tc>
      </w:tr>
      <w:tr w:rsidR="00643384" w:rsidRPr="009F574E" w14:paraId="39DD71B4" w14:textId="77777777" w:rsidTr="00133203">
        <w:trPr>
          <w:trHeight w:val="164"/>
        </w:trPr>
        <w:tc>
          <w:tcPr>
            <w:tcW w:w="4248" w:type="dxa"/>
            <w:vAlign w:val="bottom"/>
          </w:tcPr>
          <w:p w14:paraId="3420E044" w14:textId="77777777" w:rsidR="00643384" w:rsidRPr="00A34F40" w:rsidRDefault="00643384" w:rsidP="00133203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2120B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Bisphenol A-d6 (dimethyl-d6)</w:t>
            </w:r>
          </w:p>
        </w:tc>
        <w:tc>
          <w:tcPr>
            <w:tcW w:w="1276" w:type="dxa"/>
            <w:vAlign w:val="bottom"/>
          </w:tcPr>
          <w:p w14:paraId="6C485A5B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d8-BPS</w:t>
            </w:r>
          </w:p>
        </w:tc>
        <w:tc>
          <w:tcPr>
            <w:tcW w:w="1275" w:type="dxa"/>
            <w:vAlign w:val="bottom"/>
          </w:tcPr>
          <w:p w14:paraId="2EBF441B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32120B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92739-58-7</w:t>
            </w:r>
          </w:p>
        </w:tc>
        <w:tc>
          <w:tcPr>
            <w:tcW w:w="1276" w:type="dxa"/>
            <w:vAlign w:val="bottom"/>
          </w:tcPr>
          <w:p w14:paraId="7AA47AC6" w14:textId="77777777" w:rsidR="00643384" w:rsidRPr="009F574E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276" w:type="dxa"/>
            <w:vAlign w:val="bottom"/>
          </w:tcPr>
          <w:p w14:paraId="1306FC43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33</w:t>
            </w:r>
          </w:p>
        </w:tc>
        <w:tc>
          <w:tcPr>
            <w:tcW w:w="709" w:type="dxa"/>
            <w:vAlign w:val="bottom"/>
          </w:tcPr>
          <w:p w14:paraId="0E085369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15</w:t>
            </w:r>
          </w:p>
        </w:tc>
        <w:tc>
          <w:tcPr>
            <w:tcW w:w="850" w:type="dxa"/>
            <w:vAlign w:val="bottom"/>
          </w:tcPr>
          <w:p w14:paraId="7074980B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43F9C0FA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992" w:type="dxa"/>
            <w:vAlign w:val="bottom"/>
          </w:tcPr>
          <w:p w14:paraId="5F6D0EB6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vAlign w:val="bottom"/>
          </w:tcPr>
          <w:p w14:paraId="75DA386D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018" w:type="dxa"/>
            <w:vAlign w:val="bottom"/>
          </w:tcPr>
          <w:p w14:paraId="4FB3A568" w14:textId="77777777" w:rsidR="00643384" w:rsidRDefault="00643384" w:rsidP="00133203">
            <w:pPr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x</w:t>
            </w:r>
          </w:p>
        </w:tc>
      </w:tr>
    </w:tbl>
    <w:p w14:paraId="1E4B6850" w14:textId="7F5FE7F2" w:rsidR="00643384" w:rsidRDefault="00643384" w:rsidP="009F574E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>
        <w:rPr>
          <w:rFonts w:ascii="Arial Narrow" w:eastAsia="Times New Roman" w:hAnsi="Arial Narrow" w:cs="Times New Roman"/>
          <w:sz w:val="18"/>
          <w:szCs w:val="18"/>
          <w:lang w:val="en-US"/>
        </w:rPr>
        <w:t>x = not monitored</w:t>
      </w:r>
    </w:p>
    <w:p w14:paraId="6A745DEE" w14:textId="4DED880C" w:rsidR="00643384" w:rsidRDefault="00643384" w:rsidP="009F574E">
      <w:pPr>
        <w:rPr>
          <w:rFonts w:ascii="Arial Narrow" w:eastAsia="Times New Roman" w:hAnsi="Arial Narrow" w:cs="Times New Roman"/>
          <w:sz w:val="18"/>
          <w:szCs w:val="18"/>
          <w:lang w:val="en-US"/>
        </w:rPr>
        <w:sectPr w:rsidR="00643384" w:rsidSect="00643384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1EBE1FE3" w14:textId="77777777" w:rsidR="00643384" w:rsidRDefault="00643384" w:rsidP="00643384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FB0900">
        <w:rPr>
          <w:rFonts w:ascii="Arial Narrow" w:eastAsia="Times New Roman" w:hAnsi="Arial Narrow" w:cs="Times New Roman"/>
          <w:noProof/>
          <w:sz w:val="18"/>
          <w:szCs w:val="18"/>
        </w:rPr>
        <w:lastRenderedPageBreak/>
        <w:drawing>
          <wp:inline distT="0" distB="0" distL="0" distR="0" wp14:anchorId="71DB22BA" wp14:editId="7ED03978">
            <wp:extent cx="4973217" cy="3752427"/>
            <wp:effectExtent l="0" t="0" r="0" b="0"/>
            <wp:docPr id="5" name="Obrázek 4">
              <a:extLst xmlns:a="http://schemas.openxmlformats.org/drawingml/2006/main">
                <a:ext uri="{FF2B5EF4-FFF2-40B4-BE49-F238E27FC236}">
                  <a16:creationId xmlns:a16="http://schemas.microsoft.com/office/drawing/2014/main" id="{BD1C1D1C-E7AE-46D9-9ABC-CEBF7183B2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4">
                      <a:extLst>
                        <a:ext uri="{FF2B5EF4-FFF2-40B4-BE49-F238E27FC236}">
                          <a16:creationId xmlns:a16="http://schemas.microsoft.com/office/drawing/2014/main" id="{BD1C1D1C-E7AE-46D9-9ABC-CEBF7183B2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5184" cy="3799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A12FD" w14:textId="77777777" w:rsidR="00643384" w:rsidRDefault="00643384" w:rsidP="00643384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51494B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Figure S1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</w:t>
      </w:r>
      <w:r w:rsidRPr="00CE23AF">
        <w:rPr>
          <w:rFonts w:ascii="Arial Narrow" w:eastAsia="Times New Roman" w:hAnsi="Arial Narrow" w:cs="Times New Roman"/>
          <w:sz w:val="18"/>
          <w:szCs w:val="18"/>
          <w:lang w:val="en-US"/>
        </w:rPr>
        <w:t>Extracted</w:t>
      </w:r>
      <w:r w:rsidRPr="003155BF">
        <w:rPr>
          <w:rFonts w:ascii="Arial Narrow" w:eastAsia="Times New Roman" w:hAnsi="Arial Narrow" w:cs="Times New Roman"/>
          <w:sz w:val="18"/>
          <w:szCs w:val="18"/>
        </w:rPr>
        <w:t xml:space="preserve"> ion UHPLC-MS/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MS chromatogram of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target bisphenols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in solvent standard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(10</w:t>
      </w:r>
      <w:r w:rsidRPr="003155BF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ng/m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l)</w:t>
      </w:r>
    </w:p>
    <w:p w14:paraId="0F1777B6" w14:textId="77777777" w:rsidR="00643384" w:rsidRDefault="00643384" w:rsidP="00643384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 w:rsidRPr="00FB0900">
        <w:rPr>
          <w:rFonts w:ascii="Arial Narrow" w:eastAsia="Times New Roman" w:hAnsi="Arial Narrow" w:cs="Times New Roman"/>
          <w:noProof/>
          <w:sz w:val="18"/>
          <w:szCs w:val="18"/>
        </w:rPr>
        <w:drawing>
          <wp:inline distT="0" distB="0" distL="0" distR="0" wp14:anchorId="1539B332" wp14:editId="619C4FB7">
            <wp:extent cx="5430417" cy="4097397"/>
            <wp:effectExtent l="0" t="0" r="0" b="0"/>
            <wp:docPr id="6" name="Obrázek 5">
              <a:extLst xmlns:a="http://schemas.openxmlformats.org/drawingml/2006/main">
                <a:ext uri="{FF2B5EF4-FFF2-40B4-BE49-F238E27FC236}">
                  <a16:creationId xmlns:a16="http://schemas.microsoft.com/office/drawing/2014/main" id="{41E838D5-D705-42AE-B8FA-BB08727C3B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5">
                      <a:extLst>
                        <a:ext uri="{FF2B5EF4-FFF2-40B4-BE49-F238E27FC236}">
                          <a16:creationId xmlns:a16="http://schemas.microsoft.com/office/drawing/2014/main" id="{41E838D5-D705-42AE-B8FA-BB08727C3B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5622" cy="4101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84814" w14:textId="77777777" w:rsidR="00643384" w:rsidRDefault="00643384" w:rsidP="00643384">
      <w:pPr>
        <w:rPr>
          <w:rFonts w:ascii="Arial Narrow" w:eastAsia="Times New Roman" w:hAnsi="Arial Narrow" w:cs="Times New Roman"/>
          <w:b/>
          <w:sz w:val="18"/>
          <w:szCs w:val="18"/>
          <w:lang w:val="en-US"/>
        </w:rPr>
      </w:pPr>
      <w:r>
        <w:rPr>
          <w:rFonts w:ascii="Arial Narrow" w:eastAsia="Times New Roman" w:hAnsi="Arial Narrow" w:cs="Times New Roman"/>
          <w:b/>
          <w:sz w:val="18"/>
          <w:szCs w:val="18"/>
          <w:lang w:val="en-US"/>
        </w:rPr>
        <w:t xml:space="preserve">Figure S2 </w:t>
      </w:r>
      <w:r w:rsidRPr="00CE23AF">
        <w:rPr>
          <w:rFonts w:ascii="Arial Narrow" w:eastAsia="Times New Roman" w:hAnsi="Arial Narrow" w:cs="Times New Roman"/>
          <w:bCs/>
          <w:sz w:val="18"/>
          <w:szCs w:val="18"/>
          <w:lang w:val="en-US"/>
        </w:rPr>
        <w:t>Extracted ion UHPLC-MS/MS chromatogram of target bisphenols in sample T20</w:t>
      </w:r>
      <w:r>
        <w:rPr>
          <w:rFonts w:ascii="Arial Narrow" w:eastAsia="Times New Roman" w:hAnsi="Arial Narrow" w:cs="Times New Roman"/>
          <w:bCs/>
          <w:sz w:val="18"/>
          <w:szCs w:val="18"/>
          <w:lang w:val="en-US"/>
        </w:rPr>
        <w:t xml:space="preserve"> (recycled T-shirt; 100% recycled polyester)</w:t>
      </w:r>
    </w:p>
    <w:p w14:paraId="5FD1DB44" w14:textId="77777777" w:rsidR="00643384" w:rsidRDefault="00643384" w:rsidP="00643384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>
        <w:rPr>
          <w:noProof/>
        </w:rPr>
        <w:lastRenderedPageBreak/>
        <w:drawing>
          <wp:inline distT="0" distB="0" distL="0" distR="0" wp14:anchorId="44AB156B" wp14:editId="72617FF6">
            <wp:extent cx="5759450" cy="3169920"/>
            <wp:effectExtent l="0" t="0" r="0" b="0"/>
            <wp:docPr id="2" name="Graf 2">
              <a:extLst xmlns:a="http://schemas.openxmlformats.org/drawingml/2006/main">
                <a:ext uri="{FF2B5EF4-FFF2-40B4-BE49-F238E27FC236}">
                  <a16:creationId xmlns:a16="http://schemas.microsoft.com/office/drawing/2014/main" id="{6DCF9392-9A05-4090-9C97-2837EE1BD9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F77E3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Figure S</w:t>
      </w:r>
      <w:r>
        <w:rPr>
          <w:rFonts w:ascii="Arial Narrow" w:eastAsia="Times New Roman" w:hAnsi="Arial Narrow" w:cs="Times New Roman"/>
          <w:b/>
          <w:sz w:val="18"/>
          <w:szCs w:val="18"/>
          <w:lang w:val="en-US"/>
        </w:rPr>
        <w:t>3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</w:t>
      </w:r>
      <w:r w:rsidRPr="00DF77E3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Comparison of the extraction efficiency of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tested solvents </w:t>
      </w:r>
      <w:r w:rsidRPr="00E47314">
        <w:rPr>
          <w:rFonts w:ascii="Arial Narrow" w:eastAsia="Times New Roman" w:hAnsi="Arial Narrow" w:cs="Times New Roman"/>
          <w:sz w:val="18"/>
          <w:szCs w:val="18"/>
          <w:lang w:val="en-US"/>
        </w:rPr>
        <w:t>by extracting recycled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fabric</w:t>
      </w:r>
      <w:r w:rsidRPr="00E47314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bag as test material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(in three repetition for each solvent) – </w:t>
      </w:r>
      <w:r w:rsidRPr="00504C84">
        <w:rPr>
          <w:rFonts w:ascii="Arial Narrow" w:eastAsia="Times New Roman" w:hAnsi="Arial Narrow" w:cs="Times New Roman"/>
          <w:sz w:val="18"/>
          <w:szCs w:val="18"/>
          <w:lang w:val="en-US"/>
        </w:rPr>
        <w:t>median concentrations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(in ng/g)</w:t>
      </w:r>
      <w:r w:rsidRPr="00504C84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detected after 2 hours UAE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. </w:t>
      </w:r>
      <w:r w:rsidRPr="00CE23AF">
        <w:rPr>
          <w:rFonts w:ascii="Arial Narrow" w:eastAsia="Times New Roman" w:hAnsi="Arial Narrow" w:cs="Times New Roman"/>
          <w:sz w:val="18"/>
          <w:szCs w:val="18"/>
          <w:lang w:val="en-US"/>
        </w:rPr>
        <w:t>The error bars represent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</w:t>
      </w:r>
      <w:r w:rsidRPr="00E47314">
        <w:rPr>
          <w:rFonts w:ascii="Arial Narrow" w:eastAsia="Times New Roman" w:hAnsi="Arial Narrow" w:cs="Times New Roman"/>
          <w:sz w:val="18"/>
          <w:szCs w:val="18"/>
          <w:lang w:val="en-US"/>
        </w:rPr>
        <w:t>standard deviations between the individual samples.</w:t>
      </w:r>
    </w:p>
    <w:p w14:paraId="10D59BCB" w14:textId="77777777" w:rsidR="00643384" w:rsidRDefault="00643384" w:rsidP="00643384">
      <w:pPr>
        <w:rPr>
          <w:rFonts w:ascii="Arial Narrow" w:eastAsia="Times New Roman" w:hAnsi="Arial Narrow" w:cs="Times New Roman"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2176F542" wp14:editId="6BABA63D">
            <wp:extent cx="5759450" cy="3384550"/>
            <wp:effectExtent l="0" t="0" r="0" b="6350"/>
            <wp:docPr id="3" name="Graf 3">
              <a:extLst xmlns:a="http://schemas.openxmlformats.org/drawingml/2006/main">
                <a:ext uri="{FF2B5EF4-FFF2-40B4-BE49-F238E27FC236}">
                  <a16:creationId xmlns:a16="http://schemas.microsoft.com/office/drawing/2014/main" id="{DF5D32B1-5BD3-483F-9228-E442CC80E6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C435A19" w14:textId="298EEF36" w:rsidR="00465E38" w:rsidRPr="00E4483B" w:rsidRDefault="00643384" w:rsidP="00E4483B">
      <w:r w:rsidRPr="00D1596C">
        <w:rPr>
          <w:rFonts w:ascii="Arial Narrow" w:eastAsia="Times New Roman" w:hAnsi="Arial Narrow" w:cs="Times New Roman"/>
          <w:b/>
          <w:sz w:val="18"/>
          <w:szCs w:val="18"/>
          <w:lang w:val="en-US"/>
        </w:rPr>
        <w:t>Figure S</w:t>
      </w:r>
      <w:r>
        <w:rPr>
          <w:rFonts w:ascii="Arial Narrow" w:eastAsia="Times New Roman" w:hAnsi="Arial Narrow" w:cs="Times New Roman"/>
          <w:b/>
          <w:sz w:val="18"/>
          <w:szCs w:val="18"/>
          <w:lang w:val="en-US"/>
        </w:rPr>
        <w:t xml:space="preserve">4 </w:t>
      </w:r>
      <w:r w:rsidRPr="00FC7772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Relative recovery (%) of repeated extraction of a </w:t>
      </w:r>
      <w:r w:rsidRPr="00E47314">
        <w:rPr>
          <w:rFonts w:ascii="Arial Narrow" w:eastAsia="Times New Roman" w:hAnsi="Arial Narrow" w:cs="Times New Roman"/>
          <w:sz w:val="18"/>
          <w:szCs w:val="18"/>
          <w:lang w:val="en-US"/>
        </w:rPr>
        <w:t>recycled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fabric</w:t>
      </w:r>
      <w:r w:rsidRPr="00E47314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bag</w:t>
      </w:r>
      <w:r w:rsidRPr="00FC7772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sample (one sample in three parallel experiments A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1</w:t>
      </w:r>
      <w:r w:rsidRPr="00FC7772"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, 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>A2</w:t>
      </w:r>
      <w:r w:rsidRPr="00FC7772">
        <w:rPr>
          <w:rFonts w:ascii="Arial Narrow" w:eastAsia="Times New Roman" w:hAnsi="Arial Narrow" w:cs="Times New Roman"/>
          <w:sz w:val="18"/>
          <w:szCs w:val="18"/>
          <w:lang w:val="en-US"/>
        </w:rPr>
        <w:t>,</w:t>
      </w:r>
      <w:r>
        <w:rPr>
          <w:rFonts w:ascii="Arial Narrow" w:eastAsia="Times New Roman" w:hAnsi="Arial Narrow" w:cs="Times New Roman"/>
          <w:sz w:val="18"/>
          <w:szCs w:val="18"/>
          <w:lang w:val="en-US"/>
        </w:rPr>
        <w:t xml:space="preserve"> A3</w:t>
      </w:r>
      <w:r w:rsidR="00B727DD">
        <w:rPr>
          <w:rFonts w:ascii="Arial Narrow" w:eastAsia="Times New Roman" w:hAnsi="Arial Narrow" w:cs="Times New Roman"/>
          <w:sz w:val="18"/>
          <w:szCs w:val="18"/>
          <w:lang w:val="en-US"/>
        </w:rPr>
        <w:t>)</w:t>
      </w:r>
    </w:p>
    <w:sectPr w:rsidR="00465E38" w:rsidRPr="00E4483B" w:rsidSect="0064338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9054F" w14:textId="77777777" w:rsidR="00714520" w:rsidRDefault="00714520" w:rsidP="00EF6ED5">
      <w:pPr>
        <w:spacing w:after="0" w:line="240" w:lineRule="auto"/>
      </w:pPr>
      <w:r>
        <w:separator/>
      </w:r>
    </w:p>
  </w:endnote>
  <w:endnote w:type="continuationSeparator" w:id="0">
    <w:p w14:paraId="05201981" w14:textId="77777777" w:rsidR="00714520" w:rsidRDefault="00714520" w:rsidP="00EF6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Microsoft Sans Serif">
    <w:panose1 w:val="020B0604020202020204"/>
    <w:charset w:val="EE"/>
    <w:family w:val="swiss"/>
    <w:pitch w:val="variable"/>
    <w:sig w:usb0="E5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A477D" w14:textId="77777777" w:rsidR="00714520" w:rsidRDefault="00714520" w:rsidP="00EF6ED5">
      <w:pPr>
        <w:spacing w:after="0" w:line="240" w:lineRule="auto"/>
      </w:pPr>
      <w:r>
        <w:separator/>
      </w:r>
    </w:p>
  </w:footnote>
  <w:footnote w:type="continuationSeparator" w:id="0">
    <w:p w14:paraId="0999C225" w14:textId="77777777" w:rsidR="00714520" w:rsidRDefault="00714520" w:rsidP="00EF6E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EA3504"/>
    <w:multiLevelType w:val="hybridMultilevel"/>
    <w:tmpl w:val="3F88D00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AF11E9"/>
    <w:multiLevelType w:val="hybridMultilevel"/>
    <w:tmpl w:val="F7B69FD8"/>
    <w:lvl w:ilvl="0" w:tplc="4B66E9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090078">
    <w:abstractNumId w:val="1"/>
  </w:num>
  <w:num w:numId="2" w16cid:durableId="37088308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tina Juříková">
    <w15:presenceInfo w15:providerId="None" w15:userId="Martina Juříková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49"/>
    <w:rsid w:val="000420D7"/>
    <w:rsid w:val="00044F6A"/>
    <w:rsid w:val="00066610"/>
    <w:rsid w:val="000A3781"/>
    <w:rsid w:val="00133203"/>
    <w:rsid w:val="001615FE"/>
    <w:rsid w:val="001770AD"/>
    <w:rsid w:val="001B0C88"/>
    <w:rsid w:val="001D6E31"/>
    <w:rsid w:val="001E1DA4"/>
    <w:rsid w:val="001E44E9"/>
    <w:rsid w:val="002B7F49"/>
    <w:rsid w:val="002C1432"/>
    <w:rsid w:val="002E67A7"/>
    <w:rsid w:val="002F51E3"/>
    <w:rsid w:val="00307F90"/>
    <w:rsid w:val="003155BF"/>
    <w:rsid w:val="0032120B"/>
    <w:rsid w:val="00391C35"/>
    <w:rsid w:val="00465E38"/>
    <w:rsid w:val="004E3199"/>
    <w:rsid w:val="00504C84"/>
    <w:rsid w:val="0051494B"/>
    <w:rsid w:val="00542AFE"/>
    <w:rsid w:val="0061324C"/>
    <w:rsid w:val="00634BF4"/>
    <w:rsid w:val="00643384"/>
    <w:rsid w:val="00680511"/>
    <w:rsid w:val="0068153F"/>
    <w:rsid w:val="006A309B"/>
    <w:rsid w:val="006C570A"/>
    <w:rsid w:val="00714520"/>
    <w:rsid w:val="007A74B4"/>
    <w:rsid w:val="007D41DE"/>
    <w:rsid w:val="007F2B33"/>
    <w:rsid w:val="00863E24"/>
    <w:rsid w:val="00984A0A"/>
    <w:rsid w:val="009E232C"/>
    <w:rsid w:val="009F574E"/>
    <w:rsid w:val="00A14F83"/>
    <w:rsid w:val="00A34F40"/>
    <w:rsid w:val="00A724B2"/>
    <w:rsid w:val="00A7510E"/>
    <w:rsid w:val="00AC1B6E"/>
    <w:rsid w:val="00AE2E7C"/>
    <w:rsid w:val="00B532AB"/>
    <w:rsid w:val="00B727DD"/>
    <w:rsid w:val="00B80693"/>
    <w:rsid w:val="00C1173D"/>
    <w:rsid w:val="00C41A3D"/>
    <w:rsid w:val="00C4762D"/>
    <w:rsid w:val="00CE23AF"/>
    <w:rsid w:val="00D136C0"/>
    <w:rsid w:val="00D1596C"/>
    <w:rsid w:val="00D378B5"/>
    <w:rsid w:val="00D44343"/>
    <w:rsid w:val="00D63F8B"/>
    <w:rsid w:val="00D721E1"/>
    <w:rsid w:val="00DF7068"/>
    <w:rsid w:val="00DF77E3"/>
    <w:rsid w:val="00E400DB"/>
    <w:rsid w:val="00E41F5D"/>
    <w:rsid w:val="00E4483B"/>
    <w:rsid w:val="00E47314"/>
    <w:rsid w:val="00E92C43"/>
    <w:rsid w:val="00E93494"/>
    <w:rsid w:val="00EF6ED5"/>
    <w:rsid w:val="00F76AF7"/>
    <w:rsid w:val="00FB0900"/>
    <w:rsid w:val="00FB2572"/>
    <w:rsid w:val="00FC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31513"/>
  <w15:chartTrackingRefBased/>
  <w15:docId w15:val="{9F35CFE9-EB50-4DA8-A842-5F91B99D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9F574E"/>
    <w:pPr>
      <w:ind w:left="720"/>
      <w:contextualSpacing/>
    </w:pPr>
  </w:style>
  <w:style w:type="table" w:customStyle="1" w:styleId="Styl2">
    <w:name w:val="Styl2"/>
    <w:basedOn w:val="Normlntabulka"/>
    <w:uiPriority w:val="99"/>
    <w:rsid w:val="009F57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bottom w:val="single" w:sz="4" w:space="0" w:color="auto"/>
      </w:tblBorders>
    </w:tblPr>
  </w:style>
  <w:style w:type="table" w:styleId="Mkatabulky">
    <w:name w:val="Table Grid"/>
    <w:basedOn w:val="Normlntabulka"/>
    <w:uiPriority w:val="39"/>
    <w:rsid w:val="009F5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9F5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F574E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A34F4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A34F4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A34F4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34F4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34F40"/>
    <w:rPr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EF6E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F6ED5"/>
  </w:style>
  <w:style w:type="paragraph" w:styleId="Zpat">
    <w:name w:val="footer"/>
    <w:basedOn w:val="Normln"/>
    <w:link w:val="ZpatChar"/>
    <w:uiPriority w:val="99"/>
    <w:unhideWhenUsed/>
    <w:rsid w:val="00EF6E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F6ED5"/>
  </w:style>
  <w:style w:type="paragraph" w:styleId="Nzev">
    <w:name w:val="Title"/>
    <w:basedOn w:val="Normln"/>
    <w:next w:val="Normln"/>
    <w:link w:val="NzevChar"/>
    <w:uiPriority w:val="10"/>
    <w:qFormat/>
    <w:rsid w:val="002F51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cs-CZ"/>
    </w:rPr>
  </w:style>
  <w:style w:type="character" w:customStyle="1" w:styleId="NzevChar">
    <w:name w:val="Název Char"/>
    <w:basedOn w:val="Standardnpsmoodstavce"/>
    <w:link w:val="Nzev"/>
    <w:uiPriority w:val="10"/>
    <w:rsid w:val="002F51E3"/>
    <w:rPr>
      <w:rFonts w:asciiTheme="majorHAnsi" w:eastAsiaTheme="majorEastAsia" w:hAnsiTheme="majorHAnsi" w:cstheme="majorBidi"/>
      <w:spacing w:val="-10"/>
      <w:kern w:val="28"/>
      <w:sz w:val="56"/>
      <w:szCs w:val="56"/>
      <w:lang w:eastAsia="cs-CZ"/>
    </w:rPr>
  </w:style>
  <w:style w:type="paragraph" w:styleId="Revize">
    <w:name w:val="Revision"/>
    <w:hidden/>
    <w:uiPriority w:val="99"/>
    <w:semiHidden/>
    <w:rsid w:val="002C14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27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ti\Documents\01%20Projects\Bisfenoly%20v%20textilu\Experimenty%20a%20data\Data%20od%20Dariny\V&#253;voj%20metody\23-04-17-test-rozpou&#353;t&#283;del_vyhodnocen&#237;-DDre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ti\Documents\01%20Projects\Bisfenoly%20v%20textilu\Experimenty%20a%20data\Data%20od%20Dariny\V&#253;voj%20metody\23-04-25%20textil%20opakovana%20extrakce%20validace_data%20AG_DDre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23-03-23 VYHODNOCENÍ'!$G$103</c:f>
              <c:strCache>
                <c:ptCount val="1"/>
                <c:pt idx="0">
                  <c:v>MeOH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23-03-23 VYHODNOCENÍ'!$G$106:$G$107</c:f>
                <c:numCache>
                  <c:formatCode>General</c:formatCode>
                  <c:ptCount val="2"/>
                  <c:pt idx="0">
                    <c:v>0.28799999999999998</c:v>
                  </c:pt>
                  <c:pt idx="1">
                    <c:v>1.663</c:v>
                  </c:pt>
                </c:numCache>
              </c:numRef>
            </c:plus>
            <c:minus>
              <c:numRef>
                <c:f>'2023-03-23 VYHODNOCENÍ'!$G$106</c:f>
                <c:numCache>
                  <c:formatCode>General</c:formatCode>
                  <c:ptCount val="1"/>
                  <c:pt idx="0">
                    <c:v>0.287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23-03-23 VYHODNOCENÍ'!$F$104:$F$105</c:f>
              <c:strCache>
                <c:ptCount val="2"/>
                <c:pt idx="0">
                  <c:v>BPA</c:v>
                </c:pt>
                <c:pt idx="1">
                  <c:v>BPS</c:v>
                </c:pt>
              </c:strCache>
            </c:strRef>
          </c:cat>
          <c:val>
            <c:numRef>
              <c:f>'2023-03-23 VYHODNOCENÍ'!$G$104:$G$105</c:f>
              <c:numCache>
                <c:formatCode>General</c:formatCode>
                <c:ptCount val="2"/>
                <c:pt idx="0">
                  <c:v>3.4472390746582233</c:v>
                </c:pt>
                <c:pt idx="1">
                  <c:v>34.0981669403695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4D-4A60-95A8-B14417ECFEA7}"/>
            </c:ext>
          </c:extLst>
        </c:ser>
        <c:ser>
          <c:idx val="1"/>
          <c:order val="1"/>
          <c:tx>
            <c:strRef>
              <c:f>'2023-03-23 VYHODNOCENÍ'!$H$103</c:f>
              <c:strCache>
                <c:ptCount val="1"/>
                <c:pt idx="0">
                  <c:v>EtAc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23-03-23 VYHODNOCENÍ'!$H$106:$H$107</c:f>
                <c:numCache>
                  <c:formatCode>General</c:formatCode>
                  <c:ptCount val="2"/>
                  <c:pt idx="0">
                    <c:v>0.56699999999999995</c:v>
                  </c:pt>
                  <c:pt idx="1">
                    <c:v>5.1420000000000003</c:v>
                  </c:pt>
                </c:numCache>
              </c:numRef>
            </c:plus>
            <c:minus>
              <c:numRef>
                <c:f>'2023-03-23 VYHODNOCENÍ'!$H$106:$H$107</c:f>
                <c:numCache>
                  <c:formatCode>General</c:formatCode>
                  <c:ptCount val="2"/>
                  <c:pt idx="0">
                    <c:v>0.56699999999999995</c:v>
                  </c:pt>
                  <c:pt idx="1">
                    <c:v>5.142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23-03-23 VYHODNOCENÍ'!$F$104:$F$105</c:f>
              <c:strCache>
                <c:ptCount val="2"/>
                <c:pt idx="0">
                  <c:v>BPA</c:v>
                </c:pt>
                <c:pt idx="1">
                  <c:v>BPS</c:v>
                </c:pt>
              </c:strCache>
            </c:strRef>
          </c:cat>
          <c:val>
            <c:numRef>
              <c:f>'2023-03-23 VYHODNOCENÍ'!$H$104:$H$105</c:f>
              <c:numCache>
                <c:formatCode>General</c:formatCode>
                <c:ptCount val="2"/>
                <c:pt idx="0">
                  <c:v>4.6328457822771396</c:v>
                </c:pt>
                <c:pt idx="1">
                  <c:v>33.257007754930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4D-4A60-95A8-B14417ECFEA7}"/>
            </c:ext>
          </c:extLst>
        </c:ser>
        <c:ser>
          <c:idx val="2"/>
          <c:order val="2"/>
          <c:tx>
            <c:strRef>
              <c:f>'2023-03-23 VYHODNOCENÍ'!$I$103</c:f>
              <c:strCache>
                <c:ptCount val="1"/>
                <c:pt idx="0">
                  <c:v>MeCN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23-03-23 VYHODNOCENÍ'!$I$106:$I$107</c:f>
                <c:numCache>
                  <c:formatCode>General</c:formatCode>
                  <c:ptCount val="2"/>
                  <c:pt idx="0">
                    <c:v>1.454</c:v>
                  </c:pt>
                  <c:pt idx="1">
                    <c:v>5.1470000000000002</c:v>
                  </c:pt>
                </c:numCache>
              </c:numRef>
            </c:plus>
            <c:minus>
              <c:numRef>
                <c:f>'2023-03-23 VYHODNOCENÍ'!$I$106:$I$107</c:f>
                <c:numCache>
                  <c:formatCode>General</c:formatCode>
                  <c:ptCount val="2"/>
                  <c:pt idx="0">
                    <c:v>1.454</c:v>
                  </c:pt>
                  <c:pt idx="1">
                    <c:v>5.147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23-03-23 VYHODNOCENÍ'!$F$104:$F$105</c:f>
              <c:strCache>
                <c:ptCount val="2"/>
                <c:pt idx="0">
                  <c:v>BPA</c:v>
                </c:pt>
                <c:pt idx="1">
                  <c:v>BPS</c:v>
                </c:pt>
              </c:strCache>
            </c:strRef>
          </c:cat>
          <c:val>
            <c:numRef>
              <c:f>'2023-03-23 VYHODNOCENÍ'!$I$104:$I$105</c:f>
              <c:numCache>
                <c:formatCode>General</c:formatCode>
                <c:ptCount val="2"/>
                <c:pt idx="0">
                  <c:v>13.330707925091072</c:v>
                </c:pt>
                <c:pt idx="1">
                  <c:v>34.185327765355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4D-4A60-95A8-B14417ECFEA7}"/>
            </c:ext>
          </c:extLst>
        </c:ser>
        <c:ser>
          <c:idx val="3"/>
          <c:order val="3"/>
          <c:tx>
            <c:strRef>
              <c:f>'2023-03-23 VYHODNOCENÍ'!$J$103</c:f>
              <c:strCache>
                <c:ptCount val="1"/>
                <c:pt idx="0">
                  <c:v>DCM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023-03-23 VYHODNOCENÍ'!$J$106:$J$107</c:f>
                <c:numCache>
                  <c:formatCode>General</c:formatCode>
                  <c:ptCount val="2"/>
                  <c:pt idx="0">
                    <c:v>2.3029999999999999</c:v>
                  </c:pt>
                  <c:pt idx="1">
                    <c:v>2.1880000000000002</c:v>
                  </c:pt>
                </c:numCache>
              </c:numRef>
            </c:plus>
            <c:minus>
              <c:numRef>
                <c:f>'2023-03-23 VYHODNOCENÍ'!$J$106:$J$107</c:f>
                <c:numCache>
                  <c:formatCode>General</c:formatCode>
                  <c:ptCount val="2"/>
                  <c:pt idx="0">
                    <c:v>2.3029999999999999</c:v>
                  </c:pt>
                  <c:pt idx="1">
                    <c:v>2.188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23-03-23 VYHODNOCENÍ'!$F$104:$F$105</c:f>
              <c:strCache>
                <c:ptCount val="2"/>
                <c:pt idx="0">
                  <c:v>BPA</c:v>
                </c:pt>
                <c:pt idx="1">
                  <c:v>BPS</c:v>
                </c:pt>
              </c:strCache>
            </c:strRef>
          </c:cat>
          <c:val>
            <c:numRef>
              <c:f>'2023-03-23 VYHODNOCENÍ'!$J$104:$J$105</c:f>
              <c:numCache>
                <c:formatCode>General</c:formatCode>
                <c:ptCount val="2"/>
                <c:pt idx="0">
                  <c:v>12.139239677308922</c:v>
                </c:pt>
                <c:pt idx="1">
                  <c:v>17.19620613970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4D-4A60-95A8-B14417ECFE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7252127"/>
        <c:axId val="437253087"/>
      </c:barChart>
      <c:catAx>
        <c:axId val="4372521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37253087"/>
        <c:crosses val="autoZero"/>
        <c:auto val="1"/>
        <c:lblAlgn val="ctr"/>
        <c:lblOffset val="100"/>
        <c:noMultiLvlLbl val="0"/>
      </c:catAx>
      <c:valAx>
        <c:axId val="437253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900"/>
                  <a:t>median </a:t>
                </a:r>
                <a:r>
                  <a:rPr lang="en-US" sz="900"/>
                  <a:t>[</a:t>
                </a:r>
                <a:r>
                  <a:rPr lang="cs-CZ" sz="900"/>
                  <a:t>ng/g</a:t>
                </a:r>
                <a:r>
                  <a:rPr lang="en-US" sz="900"/>
                  <a:t>]</a:t>
                </a:r>
                <a:endParaRPr lang="cs-CZ" sz="9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s-CZ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437252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s-CZ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cs-CZ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45603674540682"/>
          <c:y val="0.11407421543329214"/>
          <c:w val="0.76597279254095441"/>
          <c:h val="0.62111879060428288"/>
        </c:manualLayout>
      </c:layout>
      <c:barChart>
        <c:barDir val="col"/>
        <c:grouping val="clustered"/>
        <c:varyColors val="0"/>
        <c:ser>
          <c:idx val="1"/>
          <c:order val="0"/>
          <c:tx>
            <c:v>BPA</c:v>
          </c:tx>
          <c:spPr>
            <a:solidFill>
              <a:schemeClr val="accent4">
                <a:lumMod val="60000"/>
                <a:lumOff val="40000"/>
              </a:schemeClr>
            </a:solidFill>
          </c:spPr>
          <c:invertIfNegative val="0"/>
          <c:cat>
            <c:multiLvlStrRef>
              <c:f>' extrakce-přepočet'!$A$97:$B$105</c:f>
              <c:multiLvlStrCache>
                <c:ptCount val="9"/>
                <c:lvl>
                  <c:pt idx="0">
                    <c:v>1st extraction
(2 h)</c:v>
                  </c:pt>
                  <c:pt idx="1">
                    <c:v>2nd extraction
(2 h)</c:v>
                  </c:pt>
                  <c:pt idx="2">
                    <c:v>3rd extraction
(2 h)</c:v>
                  </c:pt>
                  <c:pt idx="3">
                    <c:v>1st extraction
(2 h)</c:v>
                  </c:pt>
                  <c:pt idx="4">
                    <c:v>2nd extraction
(2 h)</c:v>
                  </c:pt>
                  <c:pt idx="5">
                    <c:v>3rd extraction
(2 h)</c:v>
                  </c:pt>
                  <c:pt idx="6">
                    <c:v>1st extraction
(2 h)</c:v>
                  </c:pt>
                  <c:pt idx="7">
                    <c:v>2nd extraction
(2 h)</c:v>
                  </c:pt>
                  <c:pt idx="8">
                    <c:v>3rd extraction
(2 h)</c:v>
                  </c:pt>
                </c:lvl>
                <c:lvl>
                  <c:pt idx="0">
                    <c:v>sample A1</c:v>
                  </c:pt>
                  <c:pt idx="3">
                    <c:v>sample A2</c:v>
                  </c:pt>
                  <c:pt idx="6">
                    <c:v>sample A3</c:v>
                  </c:pt>
                </c:lvl>
              </c:multiLvlStrCache>
            </c:multiLvlStrRef>
          </c:cat>
          <c:val>
            <c:numRef>
              <c:f>' extrakce-přepočet'!$C$97:$C$105</c:f>
              <c:numCache>
                <c:formatCode>0%</c:formatCode>
                <c:ptCount val="9"/>
                <c:pt idx="0">
                  <c:v>0.65524039421669522</c:v>
                </c:pt>
                <c:pt idx="1">
                  <c:v>0.29767885088578366</c:v>
                </c:pt>
                <c:pt idx="2">
                  <c:v>4.7080754897521185E-2</c:v>
                </c:pt>
                <c:pt idx="3">
                  <c:v>0.66643755701667318</c:v>
                </c:pt>
                <c:pt idx="4">
                  <c:v>0.26400995468952776</c:v>
                </c:pt>
                <c:pt idx="5">
                  <c:v>6.955248829379905E-2</c:v>
                </c:pt>
                <c:pt idx="6">
                  <c:v>0.71585741140170922</c:v>
                </c:pt>
                <c:pt idx="7">
                  <c:v>0.24746631681584291</c:v>
                </c:pt>
                <c:pt idx="8">
                  <c:v>3.6676271782447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AC-4E37-BD00-D1B65A4B4E36}"/>
            </c:ext>
          </c:extLst>
        </c:ser>
        <c:ser>
          <c:idx val="0"/>
          <c:order val="1"/>
          <c:tx>
            <c:v>BPS</c:v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 extrakce-přepočet'!$A$97:$B$105</c:f>
              <c:multiLvlStrCache>
                <c:ptCount val="9"/>
                <c:lvl>
                  <c:pt idx="0">
                    <c:v>1st extraction
(2 h)</c:v>
                  </c:pt>
                  <c:pt idx="1">
                    <c:v>2nd extraction
(2 h)</c:v>
                  </c:pt>
                  <c:pt idx="2">
                    <c:v>3rd extraction
(2 h)</c:v>
                  </c:pt>
                  <c:pt idx="3">
                    <c:v>1st extraction
(2 h)</c:v>
                  </c:pt>
                  <c:pt idx="4">
                    <c:v>2nd extraction
(2 h)</c:v>
                  </c:pt>
                  <c:pt idx="5">
                    <c:v>3rd extraction
(2 h)</c:v>
                  </c:pt>
                  <c:pt idx="6">
                    <c:v>1st extraction
(2 h)</c:v>
                  </c:pt>
                  <c:pt idx="7">
                    <c:v>2nd extraction
(2 h)</c:v>
                  </c:pt>
                  <c:pt idx="8">
                    <c:v>3rd extraction
(2 h)</c:v>
                  </c:pt>
                </c:lvl>
                <c:lvl>
                  <c:pt idx="0">
                    <c:v>sample A1</c:v>
                  </c:pt>
                  <c:pt idx="3">
                    <c:v>sample A2</c:v>
                  </c:pt>
                  <c:pt idx="6">
                    <c:v>sample A3</c:v>
                  </c:pt>
                </c:lvl>
              </c:multiLvlStrCache>
            </c:multiLvlStrRef>
          </c:cat>
          <c:val>
            <c:numRef>
              <c:f>' extrakce-přepočet'!$E$97:$E$105</c:f>
              <c:numCache>
                <c:formatCode>0%</c:formatCode>
                <c:ptCount val="9"/>
                <c:pt idx="0">
                  <c:v>0.85058782682877732</c:v>
                </c:pt>
                <c:pt idx="1">
                  <c:v>0.12433308522362553</c:v>
                </c:pt>
                <c:pt idx="2">
                  <c:v>2.5079087947597115E-2</c:v>
                </c:pt>
                <c:pt idx="3">
                  <c:v>0.81873234226633773</c:v>
                </c:pt>
                <c:pt idx="4">
                  <c:v>0.14212501670345568</c:v>
                </c:pt>
                <c:pt idx="5">
                  <c:v>3.9142641030206662E-2</c:v>
                </c:pt>
                <c:pt idx="6">
                  <c:v>0.71703291461658636</c:v>
                </c:pt>
                <c:pt idx="7">
                  <c:v>0.24467985740085532</c:v>
                </c:pt>
                <c:pt idx="8">
                  <c:v>3.82872279825582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AC-4E37-BD00-D1B65A4B4E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32742511"/>
        <c:axId val="1132742991"/>
      </c:barChart>
      <c:catAx>
        <c:axId val="11327425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132742991"/>
        <c:crosses val="autoZero"/>
        <c:auto val="1"/>
        <c:lblAlgn val="ctr"/>
        <c:lblOffset val="100"/>
        <c:noMultiLvlLbl val="0"/>
      </c:catAx>
      <c:valAx>
        <c:axId val="11327429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cs-CZ" sz="900" b="0"/>
                  <a:t>Relative recovery </a:t>
                </a:r>
                <a:endParaRPr lang="en-US" sz="900" b="0"/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s-CZ"/>
          </a:p>
        </c:txPr>
        <c:crossAx val="1132742511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900" b="0"/>
          </a:pPr>
          <a:endParaRPr lang="cs-CZ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cs-CZ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8</Words>
  <Characters>4713</Characters>
  <Application>Microsoft Office Word</Application>
  <DocSecurity>0</DocSecurity>
  <Lines>39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Zapadočeská Univerzita v Plzni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Juříková</dc:creator>
  <cp:keywords/>
  <dc:description/>
  <cp:lastModifiedBy>Martina Juříková</cp:lastModifiedBy>
  <cp:revision>2</cp:revision>
  <dcterms:created xsi:type="dcterms:W3CDTF">2024-08-07T10:59:00Z</dcterms:created>
  <dcterms:modified xsi:type="dcterms:W3CDTF">2024-08-07T10:59:00Z</dcterms:modified>
</cp:coreProperties>
</file>